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5F853B" w14:textId="565CA575" w:rsidR="00AE004C" w:rsidRPr="000B7872" w:rsidRDefault="00AE004C" w:rsidP="00AE004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B7872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8D1DFD"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0B7872">
        <w:rPr>
          <w:rFonts w:ascii="Times New Roman" w:hAnsi="Times New Roman" w:cs="Times New Roman"/>
          <w:sz w:val="24"/>
          <w:szCs w:val="24"/>
          <w:lang w:val="en-US"/>
        </w:rPr>
        <w:t>: Univariable Analysis of Risk Factors associated with Mortality for Patients with AKI</w:t>
      </w:r>
      <w:r w:rsidR="00D22707">
        <w:rPr>
          <w:rFonts w:ascii="Times New Roman" w:hAnsi="Times New Roman" w:cs="Times New Roman"/>
          <w:sz w:val="24"/>
          <w:szCs w:val="24"/>
          <w:lang w:val="en-US"/>
        </w:rPr>
        <w:t xml:space="preserve"> (based on one episode of AKI per patient)</w:t>
      </w:r>
    </w:p>
    <w:tbl>
      <w:tblPr>
        <w:tblStyle w:val="PlainTable21"/>
        <w:tblW w:w="7924" w:type="dxa"/>
        <w:tblLook w:val="04A0" w:firstRow="1" w:lastRow="0" w:firstColumn="1" w:lastColumn="0" w:noHBand="0" w:noVBand="1"/>
      </w:tblPr>
      <w:tblGrid>
        <w:gridCol w:w="5529"/>
        <w:gridCol w:w="2126"/>
        <w:gridCol w:w="1013"/>
      </w:tblGrid>
      <w:tr w:rsidR="005D2504" w:rsidRPr="000B7872" w14:paraId="7E0E5F63" w14:textId="77777777" w:rsidTr="000B78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086E7D2" w14:textId="77777777" w:rsidR="005D2504" w:rsidRPr="000B7872" w:rsidRDefault="005D2504" w:rsidP="00DE4B5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27856C0" w14:textId="77777777" w:rsidR="005D2504" w:rsidRPr="000B7872" w:rsidRDefault="005D2504" w:rsidP="00DE4B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B78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HR (95% CI)</w:t>
            </w:r>
          </w:p>
        </w:tc>
        <w:tc>
          <w:tcPr>
            <w:tcW w:w="26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DA5006E" w14:textId="77777777" w:rsidR="005D2504" w:rsidRPr="000B7872" w:rsidRDefault="005D2504" w:rsidP="00DE4B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B78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P value</w:t>
            </w:r>
          </w:p>
        </w:tc>
      </w:tr>
      <w:tr w:rsidR="005D2504" w:rsidRPr="000B7872" w14:paraId="53A65913" w14:textId="77777777" w:rsidTr="000B7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86E5A98" w14:textId="77777777" w:rsidR="005D2504" w:rsidRPr="000B7872" w:rsidRDefault="005D2504" w:rsidP="00DE4B5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B78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noWrap/>
          </w:tcPr>
          <w:p w14:paraId="0C9635FD" w14:textId="77777777" w:rsidR="00D929F0" w:rsidRPr="000B7872" w:rsidRDefault="00D929F0" w:rsidP="00D929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single" w:sz="4" w:space="0" w:color="auto"/>
              <w:bottom w:val="nil"/>
            </w:tcBorders>
            <w:noWrap/>
          </w:tcPr>
          <w:p w14:paraId="79A1EA4C" w14:textId="77777777" w:rsidR="005D2504" w:rsidRPr="000B7872" w:rsidRDefault="005D2504" w:rsidP="00DE4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D2504" w:rsidRPr="000B7872" w14:paraId="1CA168FC" w14:textId="77777777" w:rsidTr="000B78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bottom w:val="nil"/>
            </w:tcBorders>
            <w:noWrap/>
            <w:hideMark/>
          </w:tcPr>
          <w:p w14:paraId="2FB4044C" w14:textId="77777777" w:rsidR="005D2504" w:rsidRPr="000B7872" w:rsidRDefault="005D2504" w:rsidP="00DE4B5C">
            <w:pPr>
              <w:ind w:left="144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B78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≤6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28159BA5" w14:textId="77777777" w:rsidR="005D2504" w:rsidRPr="000B7872" w:rsidRDefault="005D2504" w:rsidP="00C16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78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  <w:hideMark/>
          </w:tcPr>
          <w:p w14:paraId="6000E015" w14:textId="77777777" w:rsidR="005D2504" w:rsidRPr="000B7872" w:rsidRDefault="005D2504" w:rsidP="00C16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D2504" w:rsidRPr="000B7872" w14:paraId="22475F88" w14:textId="77777777" w:rsidTr="000B7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7455FD7" w14:textId="77777777" w:rsidR="005D2504" w:rsidRPr="000B7872" w:rsidRDefault="005D2504" w:rsidP="00DE4B5C">
            <w:pPr>
              <w:ind w:left="144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B78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&gt;65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B7AA235" w14:textId="77777777" w:rsidR="005D2504" w:rsidRPr="000B7872" w:rsidRDefault="005D2504" w:rsidP="00C16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78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 (1.07, 2.22)</w:t>
            </w:r>
          </w:p>
        </w:tc>
        <w:tc>
          <w:tcPr>
            <w:tcW w:w="26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AADA2B1" w14:textId="77777777" w:rsidR="005D2504" w:rsidRPr="002813DD" w:rsidRDefault="005D2504" w:rsidP="00C16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813D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197</w:t>
            </w:r>
          </w:p>
        </w:tc>
      </w:tr>
      <w:tr w:rsidR="005D2504" w:rsidRPr="000B7872" w14:paraId="66E30F37" w14:textId="77777777" w:rsidTr="000B78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728A838" w14:textId="77777777" w:rsidR="005D2504" w:rsidRPr="000B7872" w:rsidRDefault="005D2504" w:rsidP="00DE4B5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B78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noWrap/>
          </w:tcPr>
          <w:p w14:paraId="5DCA2E94" w14:textId="77777777" w:rsidR="005D2504" w:rsidRPr="000B7872" w:rsidRDefault="005D2504" w:rsidP="00C16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single" w:sz="4" w:space="0" w:color="auto"/>
              <w:bottom w:val="nil"/>
            </w:tcBorders>
            <w:noWrap/>
          </w:tcPr>
          <w:p w14:paraId="3069D37C" w14:textId="77777777" w:rsidR="005D2504" w:rsidRPr="000B7872" w:rsidRDefault="005D2504" w:rsidP="00C16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D2504" w:rsidRPr="000B7872" w14:paraId="257CA22F" w14:textId="77777777" w:rsidTr="000B7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bottom w:val="nil"/>
            </w:tcBorders>
            <w:noWrap/>
            <w:hideMark/>
          </w:tcPr>
          <w:p w14:paraId="2FCBA2A6" w14:textId="77777777" w:rsidR="005D2504" w:rsidRPr="000B7872" w:rsidRDefault="005D2504" w:rsidP="00DE4B5C">
            <w:pPr>
              <w:ind w:left="144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B78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≤3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322B82D6" w14:textId="77777777" w:rsidR="005D2504" w:rsidRPr="000B7872" w:rsidRDefault="005D2504" w:rsidP="00C16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78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  <w:hideMark/>
          </w:tcPr>
          <w:p w14:paraId="4A471EFD" w14:textId="77777777" w:rsidR="005D2504" w:rsidRPr="000B7872" w:rsidRDefault="005D2504" w:rsidP="00C16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D2504" w:rsidRPr="000B7872" w14:paraId="5DF22C2E" w14:textId="77777777" w:rsidTr="000B78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966A97C" w14:textId="77777777" w:rsidR="005D2504" w:rsidRPr="000B7872" w:rsidRDefault="005D2504" w:rsidP="00DE4B5C">
            <w:pPr>
              <w:ind w:left="144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B78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&gt;30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280CDAB" w14:textId="77777777" w:rsidR="005D2504" w:rsidRPr="000B7872" w:rsidRDefault="005D2504" w:rsidP="00C16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78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 (0.57, 1.65)</w:t>
            </w:r>
          </w:p>
        </w:tc>
        <w:tc>
          <w:tcPr>
            <w:tcW w:w="26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25EE7E0" w14:textId="77777777" w:rsidR="005D2504" w:rsidRPr="000B7872" w:rsidRDefault="005D2504" w:rsidP="00C16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78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90</w:t>
            </w:r>
          </w:p>
        </w:tc>
      </w:tr>
      <w:tr w:rsidR="005D2504" w:rsidRPr="000B7872" w14:paraId="57C4DC98" w14:textId="77777777" w:rsidTr="000B7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E95B635" w14:textId="77777777" w:rsidR="005D2504" w:rsidRPr="000B7872" w:rsidRDefault="005D2504" w:rsidP="00DE4B5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B78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Baseline eGFR</w:t>
            </w:r>
            <w:r w:rsidR="000B7872" w:rsidRPr="000B78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(mL/min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noWrap/>
          </w:tcPr>
          <w:p w14:paraId="407BCC65" w14:textId="77777777" w:rsidR="005D2504" w:rsidRPr="000B7872" w:rsidRDefault="005D2504" w:rsidP="00C16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single" w:sz="4" w:space="0" w:color="auto"/>
              <w:bottom w:val="nil"/>
            </w:tcBorders>
            <w:noWrap/>
          </w:tcPr>
          <w:p w14:paraId="685D20EC" w14:textId="77777777" w:rsidR="005D2504" w:rsidRPr="000B7872" w:rsidRDefault="005D2504" w:rsidP="00C16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D2504" w:rsidRPr="000B7872" w14:paraId="3ABCD06F" w14:textId="77777777" w:rsidTr="000B78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bottom w:val="nil"/>
            </w:tcBorders>
            <w:noWrap/>
            <w:hideMark/>
          </w:tcPr>
          <w:p w14:paraId="364F8B69" w14:textId="77777777" w:rsidR="005D2504" w:rsidRPr="000B7872" w:rsidRDefault="005D2504" w:rsidP="00DE4B5C">
            <w:pPr>
              <w:ind w:left="144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B78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≤6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24A40CF8" w14:textId="77777777" w:rsidR="005D2504" w:rsidRPr="000B7872" w:rsidRDefault="005D2504" w:rsidP="00C16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78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  <w:hideMark/>
          </w:tcPr>
          <w:p w14:paraId="4492470E" w14:textId="77777777" w:rsidR="005D2504" w:rsidRPr="000B7872" w:rsidRDefault="005D2504" w:rsidP="00C16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D2504" w:rsidRPr="000B7872" w14:paraId="56258454" w14:textId="77777777" w:rsidTr="000B7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894FED3" w14:textId="77777777" w:rsidR="005D2504" w:rsidRPr="000B7872" w:rsidRDefault="005D2504" w:rsidP="00DE4B5C">
            <w:pPr>
              <w:ind w:left="144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B78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&gt;60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700CFF4" w14:textId="77777777" w:rsidR="005D2504" w:rsidRPr="000B7872" w:rsidRDefault="005D2504" w:rsidP="00C16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78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 (1.08, 2.22)</w:t>
            </w:r>
          </w:p>
        </w:tc>
        <w:tc>
          <w:tcPr>
            <w:tcW w:w="26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5367B50" w14:textId="77777777" w:rsidR="005D2504" w:rsidRPr="002813DD" w:rsidRDefault="005D2504" w:rsidP="00C16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813D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168</w:t>
            </w:r>
          </w:p>
        </w:tc>
      </w:tr>
      <w:tr w:rsidR="005D2504" w:rsidRPr="000B7872" w14:paraId="5B04E68A" w14:textId="77777777" w:rsidTr="000B78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852634D" w14:textId="77777777" w:rsidR="005D2504" w:rsidRPr="000B7872" w:rsidRDefault="005D2504" w:rsidP="00DE4B5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B78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Urea at RRT Initiation</w:t>
            </w:r>
            <w:r w:rsidR="000B78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(mmol/L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noWrap/>
          </w:tcPr>
          <w:p w14:paraId="0BB88A8B" w14:textId="77777777" w:rsidR="005D2504" w:rsidRPr="000B7872" w:rsidRDefault="005D2504" w:rsidP="00C16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single" w:sz="4" w:space="0" w:color="auto"/>
              <w:bottom w:val="nil"/>
            </w:tcBorders>
            <w:noWrap/>
          </w:tcPr>
          <w:p w14:paraId="41A7BCDB" w14:textId="77777777" w:rsidR="005D2504" w:rsidRPr="000B7872" w:rsidRDefault="005D2504" w:rsidP="00C16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D2504" w:rsidRPr="000B7872" w14:paraId="4B4F08F2" w14:textId="77777777" w:rsidTr="000B7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bottom w:val="nil"/>
            </w:tcBorders>
            <w:noWrap/>
            <w:hideMark/>
          </w:tcPr>
          <w:p w14:paraId="660D12D3" w14:textId="77777777" w:rsidR="005D2504" w:rsidRPr="000B7872" w:rsidRDefault="005D2504" w:rsidP="00DE4B5C">
            <w:pPr>
              <w:ind w:left="144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B78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≤3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1E980890" w14:textId="77777777" w:rsidR="005D2504" w:rsidRPr="000B7872" w:rsidRDefault="005D2504" w:rsidP="00C16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78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  <w:hideMark/>
          </w:tcPr>
          <w:p w14:paraId="498D42F8" w14:textId="77777777" w:rsidR="005D2504" w:rsidRPr="000B7872" w:rsidRDefault="005D2504" w:rsidP="00C16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D2504" w:rsidRPr="000B7872" w14:paraId="4FB87310" w14:textId="77777777" w:rsidTr="000B78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217187D" w14:textId="77777777" w:rsidR="005D2504" w:rsidRPr="000B7872" w:rsidRDefault="005D2504" w:rsidP="00DE4B5C">
            <w:pPr>
              <w:ind w:left="144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B78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&gt;30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B132E74" w14:textId="77777777" w:rsidR="005D2504" w:rsidRPr="000B7872" w:rsidRDefault="005D2504" w:rsidP="00C16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78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 (0.46, 1.35)</w:t>
            </w:r>
          </w:p>
        </w:tc>
        <w:tc>
          <w:tcPr>
            <w:tcW w:w="26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9E9F713" w14:textId="77777777" w:rsidR="005D2504" w:rsidRPr="000B7872" w:rsidRDefault="005D2504" w:rsidP="00C16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78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80</w:t>
            </w:r>
          </w:p>
        </w:tc>
      </w:tr>
      <w:tr w:rsidR="005D2504" w:rsidRPr="000B7872" w14:paraId="27691404" w14:textId="77777777" w:rsidTr="000B7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222FA83" w14:textId="77777777" w:rsidR="005D2504" w:rsidRPr="000B7872" w:rsidRDefault="005D2504" w:rsidP="00DE4B5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B78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odium at RRT Initiation</w:t>
            </w:r>
            <w:r w:rsidR="000B78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(mmol/L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noWrap/>
          </w:tcPr>
          <w:p w14:paraId="42F15B4A" w14:textId="77777777" w:rsidR="005D2504" w:rsidRPr="000B7872" w:rsidRDefault="005D2504" w:rsidP="00C16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single" w:sz="4" w:space="0" w:color="auto"/>
              <w:bottom w:val="nil"/>
            </w:tcBorders>
            <w:noWrap/>
          </w:tcPr>
          <w:p w14:paraId="40480EB5" w14:textId="77777777" w:rsidR="005D2504" w:rsidRPr="000B7872" w:rsidRDefault="005D2504" w:rsidP="00C16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D2504" w:rsidRPr="000B7872" w14:paraId="1871D491" w14:textId="77777777" w:rsidTr="000B78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bottom w:val="nil"/>
            </w:tcBorders>
            <w:noWrap/>
            <w:hideMark/>
          </w:tcPr>
          <w:p w14:paraId="0531A444" w14:textId="77777777" w:rsidR="005D2504" w:rsidRPr="000B7872" w:rsidRDefault="005D2504" w:rsidP="00DE4B5C">
            <w:pPr>
              <w:ind w:left="144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B78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≤14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5C776AC4" w14:textId="77777777" w:rsidR="005D2504" w:rsidRPr="000B7872" w:rsidRDefault="005D2504" w:rsidP="00C16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78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  <w:hideMark/>
          </w:tcPr>
          <w:p w14:paraId="6C47C588" w14:textId="77777777" w:rsidR="005D2504" w:rsidRPr="000B7872" w:rsidRDefault="005D2504" w:rsidP="00C16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D2504" w:rsidRPr="000B7872" w14:paraId="541F6992" w14:textId="77777777" w:rsidTr="000B7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1F4705A" w14:textId="77777777" w:rsidR="005D2504" w:rsidRPr="000B7872" w:rsidRDefault="005D2504" w:rsidP="00DE4B5C">
            <w:pPr>
              <w:ind w:left="144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B78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&gt;146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98716F1" w14:textId="77777777" w:rsidR="005D2504" w:rsidRPr="000B7872" w:rsidRDefault="005D2504" w:rsidP="00C16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78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3 (1.1, 4.15)</w:t>
            </w:r>
          </w:p>
        </w:tc>
        <w:tc>
          <w:tcPr>
            <w:tcW w:w="26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E880B1E" w14:textId="77777777" w:rsidR="005D2504" w:rsidRPr="002813DD" w:rsidRDefault="005D2504" w:rsidP="00C16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813D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257</w:t>
            </w:r>
          </w:p>
        </w:tc>
      </w:tr>
      <w:tr w:rsidR="005D2504" w:rsidRPr="000B7872" w14:paraId="21E034D2" w14:textId="77777777" w:rsidTr="000B78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421E08D" w14:textId="77777777" w:rsidR="005D2504" w:rsidRPr="000B7872" w:rsidRDefault="000B7872" w:rsidP="00DE4B5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Serum potassium </w:t>
            </w:r>
            <w:r w:rsidR="005D2504" w:rsidRPr="000B78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t RRT Initiation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(mmol/L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noWrap/>
          </w:tcPr>
          <w:p w14:paraId="32B06B3F" w14:textId="77777777" w:rsidR="005D2504" w:rsidRPr="000B7872" w:rsidRDefault="005D2504" w:rsidP="00C16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single" w:sz="4" w:space="0" w:color="auto"/>
              <w:bottom w:val="nil"/>
            </w:tcBorders>
            <w:noWrap/>
          </w:tcPr>
          <w:p w14:paraId="350F2A8D" w14:textId="77777777" w:rsidR="005D2504" w:rsidRPr="000B7872" w:rsidRDefault="005D2504" w:rsidP="00C16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D2504" w:rsidRPr="000B7872" w14:paraId="51DB0E52" w14:textId="77777777" w:rsidTr="000B7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bottom w:val="nil"/>
            </w:tcBorders>
            <w:noWrap/>
            <w:hideMark/>
          </w:tcPr>
          <w:p w14:paraId="31572EB6" w14:textId="77777777" w:rsidR="005D2504" w:rsidRPr="000B7872" w:rsidRDefault="005D2504" w:rsidP="00DE4B5C">
            <w:pPr>
              <w:ind w:left="144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B78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≤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78A7CE76" w14:textId="77777777" w:rsidR="005D2504" w:rsidRPr="000B7872" w:rsidRDefault="005D2504" w:rsidP="00C16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78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  <w:hideMark/>
          </w:tcPr>
          <w:p w14:paraId="58A8769B" w14:textId="77777777" w:rsidR="005D2504" w:rsidRPr="000B7872" w:rsidRDefault="005D2504" w:rsidP="00C16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D2504" w:rsidRPr="000B7872" w14:paraId="2F7D9C77" w14:textId="77777777" w:rsidTr="000B78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BC13CD9" w14:textId="77777777" w:rsidR="005D2504" w:rsidRPr="000B7872" w:rsidRDefault="005D2504" w:rsidP="00DE4B5C">
            <w:pPr>
              <w:ind w:left="144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B78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&gt;5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F48419A" w14:textId="77777777" w:rsidR="005D2504" w:rsidRPr="000B7872" w:rsidRDefault="005D2504" w:rsidP="00C16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78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 (0.49, 1.56)</w:t>
            </w:r>
          </w:p>
        </w:tc>
        <w:tc>
          <w:tcPr>
            <w:tcW w:w="26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2097295" w14:textId="77777777" w:rsidR="005D2504" w:rsidRPr="000B7872" w:rsidRDefault="005D2504" w:rsidP="00C16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78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70</w:t>
            </w:r>
          </w:p>
        </w:tc>
      </w:tr>
      <w:tr w:rsidR="005D2504" w:rsidRPr="000B7872" w14:paraId="36B4ADD9" w14:textId="77777777" w:rsidTr="000B7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0E84F03" w14:textId="77777777" w:rsidR="005D2504" w:rsidRPr="000B7872" w:rsidRDefault="000B7872" w:rsidP="00DE4B5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erum c</w:t>
            </w:r>
            <w:r w:rsidR="005D2504" w:rsidRPr="000B78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hloride at RRT Initiation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(mmol/L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noWrap/>
          </w:tcPr>
          <w:p w14:paraId="6B2BC808" w14:textId="77777777" w:rsidR="005D2504" w:rsidRPr="000B7872" w:rsidRDefault="005D2504" w:rsidP="00C16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single" w:sz="4" w:space="0" w:color="auto"/>
              <w:bottom w:val="nil"/>
            </w:tcBorders>
            <w:noWrap/>
          </w:tcPr>
          <w:p w14:paraId="09A5BF9D" w14:textId="77777777" w:rsidR="005D2504" w:rsidRPr="000B7872" w:rsidRDefault="005D2504" w:rsidP="00C16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D2504" w:rsidRPr="000B7872" w14:paraId="54000216" w14:textId="77777777" w:rsidTr="000B78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bottom w:val="nil"/>
            </w:tcBorders>
            <w:noWrap/>
            <w:hideMark/>
          </w:tcPr>
          <w:p w14:paraId="4C7E2011" w14:textId="77777777" w:rsidR="005D2504" w:rsidRPr="000B7872" w:rsidRDefault="005D2504" w:rsidP="00DE4B5C">
            <w:pPr>
              <w:ind w:left="144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B78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≤10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1DA11BE5" w14:textId="77777777" w:rsidR="005D2504" w:rsidRPr="000B7872" w:rsidRDefault="005D2504" w:rsidP="00C16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78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  <w:hideMark/>
          </w:tcPr>
          <w:p w14:paraId="48B7F35D" w14:textId="77777777" w:rsidR="005D2504" w:rsidRPr="000B7872" w:rsidRDefault="005D2504" w:rsidP="00C16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D2504" w:rsidRPr="000B7872" w14:paraId="192F0BBE" w14:textId="77777777" w:rsidTr="000B7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F5CF4E3" w14:textId="77777777" w:rsidR="005D2504" w:rsidRPr="000B7872" w:rsidRDefault="005D2504" w:rsidP="00DE4B5C">
            <w:pPr>
              <w:ind w:left="144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B78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&gt;107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C2B7BB6" w14:textId="77777777" w:rsidR="005D2504" w:rsidRPr="000B7872" w:rsidRDefault="005D2504" w:rsidP="00C16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78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 (0.51, 1.60)</w:t>
            </w:r>
          </w:p>
        </w:tc>
        <w:tc>
          <w:tcPr>
            <w:tcW w:w="26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B35C764" w14:textId="77777777" w:rsidR="005D2504" w:rsidRPr="000B7872" w:rsidRDefault="005D2504" w:rsidP="00C16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78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60</w:t>
            </w:r>
          </w:p>
        </w:tc>
      </w:tr>
      <w:tr w:rsidR="005D2504" w:rsidRPr="000B7872" w14:paraId="01561446" w14:textId="77777777" w:rsidTr="000B78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CE22548" w14:textId="77777777" w:rsidR="005D2504" w:rsidRPr="000B7872" w:rsidRDefault="000B7872" w:rsidP="00DE4B5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Serum bicarbonate </w:t>
            </w:r>
            <w:r w:rsidR="005D2504" w:rsidRPr="000B78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t RRT Initiation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(mmol/L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noWrap/>
          </w:tcPr>
          <w:p w14:paraId="4ABD09E8" w14:textId="77777777" w:rsidR="005D2504" w:rsidRPr="000B7872" w:rsidRDefault="005D2504" w:rsidP="00C16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single" w:sz="4" w:space="0" w:color="auto"/>
              <w:bottom w:val="nil"/>
            </w:tcBorders>
            <w:noWrap/>
          </w:tcPr>
          <w:p w14:paraId="5131DF73" w14:textId="77777777" w:rsidR="005D2504" w:rsidRPr="000B7872" w:rsidRDefault="005D2504" w:rsidP="00C16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D2504" w:rsidRPr="000B7872" w14:paraId="0F8CFA81" w14:textId="77777777" w:rsidTr="000B7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bottom w:val="nil"/>
            </w:tcBorders>
            <w:noWrap/>
            <w:hideMark/>
          </w:tcPr>
          <w:p w14:paraId="5E547E92" w14:textId="77777777" w:rsidR="005D2504" w:rsidRPr="000B7872" w:rsidRDefault="005D2504" w:rsidP="00DE4B5C">
            <w:pPr>
              <w:ind w:left="144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B78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≤1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6A888945" w14:textId="77777777" w:rsidR="005D2504" w:rsidRPr="000B7872" w:rsidRDefault="005D2504" w:rsidP="00C16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78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  <w:hideMark/>
          </w:tcPr>
          <w:p w14:paraId="13070665" w14:textId="77777777" w:rsidR="005D2504" w:rsidRPr="000B7872" w:rsidRDefault="005D2504" w:rsidP="00C16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D2504" w:rsidRPr="000B7872" w14:paraId="5AF57C34" w14:textId="77777777" w:rsidTr="000B78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E72E7FA" w14:textId="77777777" w:rsidR="005D2504" w:rsidRPr="000B7872" w:rsidRDefault="005D2504" w:rsidP="00DE4B5C">
            <w:pPr>
              <w:ind w:left="144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B78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&gt;19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93A35BE" w14:textId="77777777" w:rsidR="005D2504" w:rsidRPr="000B7872" w:rsidRDefault="005D2504" w:rsidP="00C16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78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 (0.63, 1.8)</w:t>
            </w:r>
          </w:p>
        </w:tc>
        <w:tc>
          <w:tcPr>
            <w:tcW w:w="26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92C7E49" w14:textId="77777777" w:rsidR="005D2504" w:rsidRPr="000B7872" w:rsidRDefault="005D2504" w:rsidP="00C16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78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50</w:t>
            </w:r>
          </w:p>
        </w:tc>
      </w:tr>
      <w:tr w:rsidR="005D2504" w:rsidRPr="000B7872" w14:paraId="1261DF8D" w14:textId="77777777" w:rsidTr="000B7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6AAADE3" w14:textId="77777777" w:rsidR="005D2504" w:rsidRPr="000B7872" w:rsidRDefault="000B7872" w:rsidP="00DE4B5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erum a</w:t>
            </w:r>
            <w:r w:rsidR="005D2504" w:rsidRPr="000B78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lbumin at RRT Initiation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(g/dL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noWrap/>
          </w:tcPr>
          <w:p w14:paraId="2CDD8C85" w14:textId="77777777" w:rsidR="005D2504" w:rsidRPr="000B7872" w:rsidRDefault="005D2504" w:rsidP="00C16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single" w:sz="4" w:space="0" w:color="auto"/>
              <w:bottom w:val="nil"/>
            </w:tcBorders>
            <w:noWrap/>
          </w:tcPr>
          <w:p w14:paraId="4A64A6DA" w14:textId="77777777" w:rsidR="005D2504" w:rsidRPr="000B7872" w:rsidRDefault="005D2504" w:rsidP="00C16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D2504" w:rsidRPr="000B7872" w14:paraId="0EA6B6AC" w14:textId="77777777" w:rsidTr="000B78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bottom w:val="nil"/>
            </w:tcBorders>
            <w:noWrap/>
            <w:hideMark/>
          </w:tcPr>
          <w:p w14:paraId="4FC9DC58" w14:textId="77777777" w:rsidR="005D2504" w:rsidRPr="000B7872" w:rsidRDefault="005D2504" w:rsidP="00DE4B5C">
            <w:pPr>
              <w:ind w:left="144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B78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≤4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0E16F7AF" w14:textId="77777777" w:rsidR="005D2504" w:rsidRPr="000B7872" w:rsidRDefault="005D2504" w:rsidP="00C16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78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</w:tcPr>
          <w:p w14:paraId="2228B4A4" w14:textId="77777777" w:rsidR="005D2504" w:rsidRPr="000B7872" w:rsidRDefault="005D2504" w:rsidP="00C16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D2504" w:rsidRPr="000B7872" w14:paraId="615AFD52" w14:textId="77777777" w:rsidTr="000B7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CBA95B7" w14:textId="77777777" w:rsidR="005D2504" w:rsidRPr="000B7872" w:rsidRDefault="005D2504" w:rsidP="00DE4B5C">
            <w:pPr>
              <w:ind w:left="144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B78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&gt;40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D0E4DEC" w14:textId="77777777" w:rsidR="005D2504" w:rsidRPr="000B7872" w:rsidRDefault="005D2504" w:rsidP="00C16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78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6 (0.72, 40.10)</w:t>
            </w:r>
          </w:p>
        </w:tc>
        <w:tc>
          <w:tcPr>
            <w:tcW w:w="26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8D0124D" w14:textId="77777777" w:rsidR="005D2504" w:rsidRPr="000B7872" w:rsidRDefault="005D2504" w:rsidP="00C16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78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20</w:t>
            </w:r>
          </w:p>
        </w:tc>
      </w:tr>
      <w:tr w:rsidR="005D2504" w:rsidRPr="000B7872" w14:paraId="35EBAB0A" w14:textId="77777777" w:rsidTr="000B78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AB51B9C" w14:textId="77777777" w:rsidR="005D2504" w:rsidRPr="000B7872" w:rsidRDefault="005D2504" w:rsidP="00DE4B5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B78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H</w:t>
            </w:r>
            <w:r w:rsidR="00AB16A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emoglobin</w:t>
            </w:r>
            <w:r w:rsidRPr="000B78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at RRT Initiation</w:t>
            </w:r>
            <w:r w:rsidR="00AB16A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(g/dL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noWrap/>
          </w:tcPr>
          <w:p w14:paraId="10F1344C" w14:textId="77777777" w:rsidR="005D2504" w:rsidRPr="000B7872" w:rsidRDefault="005D2504" w:rsidP="00C16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single" w:sz="4" w:space="0" w:color="auto"/>
              <w:bottom w:val="nil"/>
            </w:tcBorders>
            <w:noWrap/>
          </w:tcPr>
          <w:p w14:paraId="10700E92" w14:textId="77777777" w:rsidR="005D2504" w:rsidRPr="000B7872" w:rsidRDefault="005D2504" w:rsidP="00C16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D2504" w:rsidRPr="000B7872" w14:paraId="183B8420" w14:textId="77777777" w:rsidTr="000B7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bottom w:val="nil"/>
            </w:tcBorders>
            <w:noWrap/>
            <w:hideMark/>
          </w:tcPr>
          <w:p w14:paraId="2D0D7AB9" w14:textId="77777777" w:rsidR="005D2504" w:rsidRPr="000B7872" w:rsidRDefault="005D2504" w:rsidP="00DE4B5C">
            <w:pPr>
              <w:ind w:left="144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B78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≤1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7929C7BF" w14:textId="77777777" w:rsidR="005D2504" w:rsidRPr="000B7872" w:rsidRDefault="005D2504" w:rsidP="00C16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78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  <w:hideMark/>
          </w:tcPr>
          <w:p w14:paraId="52E0E199" w14:textId="77777777" w:rsidR="005D2504" w:rsidRPr="000B7872" w:rsidRDefault="005D2504" w:rsidP="00C16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D2504" w:rsidRPr="000B7872" w14:paraId="242F8165" w14:textId="77777777" w:rsidTr="000B78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E48756D" w14:textId="77777777" w:rsidR="005D2504" w:rsidRPr="000B7872" w:rsidRDefault="005D2504" w:rsidP="00DE4B5C">
            <w:pPr>
              <w:ind w:left="144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B78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&gt;10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CCD9A1B" w14:textId="77777777" w:rsidR="005D2504" w:rsidRPr="000B7872" w:rsidRDefault="005D2504" w:rsidP="00C16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78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 (0.42, 1.27)</w:t>
            </w:r>
          </w:p>
        </w:tc>
        <w:tc>
          <w:tcPr>
            <w:tcW w:w="26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69DF0E5" w14:textId="77777777" w:rsidR="005D2504" w:rsidRPr="000B7872" w:rsidRDefault="005D2504" w:rsidP="00C16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78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40</w:t>
            </w:r>
          </w:p>
        </w:tc>
      </w:tr>
      <w:tr w:rsidR="005D2504" w:rsidRPr="000B7872" w14:paraId="2298E55C" w14:textId="77777777" w:rsidTr="000B7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D83D170" w14:textId="77777777" w:rsidR="005D2504" w:rsidRPr="000B7872" w:rsidRDefault="00AB16A7" w:rsidP="00DE4B5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erum l</w:t>
            </w:r>
            <w:r w:rsidR="005D2504" w:rsidRPr="000B78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ctate at RRT Initiation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(mmol/L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noWrap/>
          </w:tcPr>
          <w:p w14:paraId="5506960B" w14:textId="77777777" w:rsidR="005D2504" w:rsidRPr="000B7872" w:rsidRDefault="005D2504" w:rsidP="00C16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single" w:sz="4" w:space="0" w:color="auto"/>
              <w:bottom w:val="nil"/>
            </w:tcBorders>
            <w:noWrap/>
          </w:tcPr>
          <w:p w14:paraId="78B71476" w14:textId="77777777" w:rsidR="005D2504" w:rsidRPr="000B7872" w:rsidRDefault="005D2504" w:rsidP="00C16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D2504" w:rsidRPr="000B7872" w14:paraId="474509DE" w14:textId="77777777" w:rsidTr="000B78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bottom w:val="nil"/>
            </w:tcBorders>
            <w:noWrap/>
            <w:hideMark/>
          </w:tcPr>
          <w:p w14:paraId="5EA3C2E0" w14:textId="77777777" w:rsidR="005D2504" w:rsidRPr="000B7872" w:rsidRDefault="005D2504" w:rsidP="00DE4B5C">
            <w:pPr>
              <w:ind w:left="144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B78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≤2.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4B77FE04" w14:textId="77777777" w:rsidR="005D2504" w:rsidRPr="000B7872" w:rsidRDefault="005D2504" w:rsidP="00C16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78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  <w:hideMark/>
          </w:tcPr>
          <w:p w14:paraId="5558B5D8" w14:textId="77777777" w:rsidR="005D2504" w:rsidRPr="000B7872" w:rsidRDefault="005D2504" w:rsidP="00C16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D2504" w:rsidRPr="000B7872" w14:paraId="022C8DD2" w14:textId="77777777" w:rsidTr="000B7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E9860CA" w14:textId="77777777" w:rsidR="005D2504" w:rsidRPr="000B7872" w:rsidRDefault="005D2504" w:rsidP="00DE4B5C">
            <w:pPr>
              <w:ind w:left="144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B78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&gt;2.2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6C608BC" w14:textId="77777777" w:rsidR="005D2504" w:rsidRPr="000B7872" w:rsidRDefault="005D2504" w:rsidP="00C16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78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 (0.91, 2.97)</w:t>
            </w:r>
          </w:p>
        </w:tc>
        <w:tc>
          <w:tcPr>
            <w:tcW w:w="26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64A0EF5" w14:textId="77777777" w:rsidR="005D2504" w:rsidRPr="002813DD" w:rsidRDefault="005D2504" w:rsidP="00C16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813D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979</w:t>
            </w:r>
          </w:p>
        </w:tc>
      </w:tr>
      <w:tr w:rsidR="005D2504" w:rsidRPr="000B7872" w14:paraId="4282BA17" w14:textId="77777777" w:rsidTr="000B78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2496957" w14:textId="77777777" w:rsidR="005D2504" w:rsidRPr="000B7872" w:rsidRDefault="005D2504" w:rsidP="00DE4B5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B78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noWrap/>
          </w:tcPr>
          <w:p w14:paraId="555ADCFD" w14:textId="77777777" w:rsidR="005D2504" w:rsidRPr="000B7872" w:rsidRDefault="005D2504" w:rsidP="00C16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single" w:sz="4" w:space="0" w:color="auto"/>
              <w:bottom w:val="nil"/>
            </w:tcBorders>
            <w:noWrap/>
          </w:tcPr>
          <w:p w14:paraId="19DCB119" w14:textId="77777777" w:rsidR="005D2504" w:rsidRPr="000B7872" w:rsidRDefault="005D2504" w:rsidP="00C16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D2504" w:rsidRPr="000B7872" w14:paraId="45A7D182" w14:textId="77777777" w:rsidTr="000B7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bottom w:val="nil"/>
            </w:tcBorders>
            <w:noWrap/>
            <w:hideMark/>
          </w:tcPr>
          <w:p w14:paraId="2C29CC10" w14:textId="77777777" w:rsidR="005D2504" w:rsidRPr="000B7872" w:rsidRDefault="005D2504" w:rsidP="00DE4B5C">
            <w:pPr>
              <w:ind w:left="144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B78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5A865522" w14:textId="77777777" w:rsidR="005D2504" w:rsidRPr="000B7872" w:rsidRDefault="005D2504" w:rsidP="00C16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78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  <w:hideMark/>
          </w:tcPr>
          <w:p w14:paraId="6E7CD297" w14:textId="77777777" w:rsidR="005D2504" w:rsidRPr="000B7872" w:rsidRDefault="005D2504" w:rsidP="00C16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D2504" w:rsidRPr="000B7872" w14:paraId="11B7FE86" w14:textId="77777777" w:rsidTr="000B78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21D3C5F" w14:textId="77777777" w:rsidR="005D2504" w:rsidRPr="000B7872" w:rsidRDefault="005D2504" w:rsidP="00DE4B5C">
            <w:pPr>
              <w:ind w:left="144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B78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6A1E1AD" w14:textId="77777777" w:rsidR="005D2504" w:rsidRPr="000B7872" w:rsidRDefault="005D2504" w:rsidP="00C16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78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 (0.79, 1.58)</w:t>
            </w:r>
          </w:p>
        </w:tc>
        <w:tc>
          <w:tcPr>
            <w:tcW w:w="26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B5B8988" w14:textId="77777777" w:rsidR="005D2504" w:rsidRPr="000B7872" w:rsidRDefault="005D2504" w:rsidP="00C16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78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70</w:t>
            </w:r>
          </w:p>
        </w:tc>
      </w:tr>
      <w:tr w:rsidR="005D2504" w:rsidRPr="000B7872" w14:paraId="169281A6" w14:textId="77777777" w:rsidTr="000B7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AAC2588" w14:textId="77777777" w:rsidR="005D2504" w:rsidRPr="000B7872" w:rsidRDefault="005D2504" w:rsidP="00DE4B5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B78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Ethnicity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noWrap/>
          </w:tcPr>
          <w:p w14:paraId="1928BDDB" w14:textId="77777777" w:rsidR="005D2504" w:rsidRPr="000B7872" w:rsidRDefault="005D2504" w:rsidP="00C16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single" w:sz="4" w:space="0" w:color="auto"/>
              <w:bottom w:val="nil"/>
            </w:tcBorders>
            <w:noWrap/>
          </w:tcPr>
          <w:p w14:paraId="4B08402B" w14:textId="77777777" w:rsidR="005D2504" w:rsidRPr="000B7872" w:rsidRDefault="005D2504" w:rsidP="00C16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D2504" w:rsidRPr="000B7872" w14:paraId="59866EB2" w14:textId="77777777" w:rsidTr="000B78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bottom w:val="nil"/>
            </w:tcBorders>
            <w:noWrap/>
            <w:hideMark/>
          </w:tcPr>
          <w:p w14:paraId="0D84707C" w14:textId="77777777" w:rsidR="005D2504" w:rsidRPr="000B7872" w:rsidRDefault="005D2504" w:rsidP="00DE4B5C">
            <w:pPr>
              <w:ind w:left="144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B78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hines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2CDBFAD9" w14:textId="77777777" w:rsidR="005D2504" w:rsidRPr="000B7872" w:rsidRDefault="005D2504" w:rsidP="00C16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78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  <w:hideMark/>
          </w:tcPr>
          <w:p w14:paraId="0E331A59" w14:textId="77777777" w:rsidR="005D2504" w:rsidRPr="000B7872" w:rsidRDefault="005D2504" w:rsidP="00C16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D2504" w:rsidRPr="000B7872" w14:paraId="145C7233" w14:textId="77777777" w:rsidTr="000B7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bottom w:val="nil"/>
            </w:tcBorders>
            <w:noWrap/>
            <w:hideMark/>
          </w:tcPr>
          <w:p w14:paraId="15517C82" w14:textId="77777777" w:rsidR="005D2504" w:rsidRPr="000B7872" w:rsidRDefault="005D2504" w:rsidP="00DE4B5C">
            <w:pPr>
              <w:ind w:left="144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B78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Malay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72223288" w14:textId="77777777" w:rsidR="005D2504" w:rsidRPr="000B7872" w:rsidRDefault="005D2504" w:rsidP="00C16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78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 (0.32, 0.93)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  <w:hideMark/>
          </w:tcPr>
          <w:p w14:paraId="24F98B29" w14:textId="77777777" w:rsidR="005D2504" w:rsidRPr="002813DD" w:rsidRDefault="005D2504" w:rsidP="00C16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813D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265</w:t>
            </w:r>
          </w:p>
        </w:tc>
      </w:tr>
      <w:tr w:rsidR="005D2504" w:rsidRPr="000B7872" w14:paraId="2F2C0A5C" w14:textId="77777777" w:rsidTr="000B78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bottom w:val="nil"/>
            </w:tcBorders>
            <w:noWrap/>
            <w:hideMark/>
          </w:tcPr>
          <w:p w14:paraId="3995BAE3" w14:textId="77777777" w:rsidR="005D2504" w:rsidRPr="000B7872" w:rsidRDefault="005D2504" w:rsidP="00DE4B5C">
            <w:pPr>
              <w:ind w:left="144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B78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India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402F5E52" w14:textId="77777777" w:rsidR="005D2504" w:rsidRPr="000B7872" w:rsidRDefault="005D2504" w:rsidP="00C16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78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 (0.25, 1.07)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  <w:hideMark/>
          </w:tcPr>
          <w:p w14:paraId="7442510B" w14:textId="77777777" w:rsidR="005D2504" w:rsidRPr="000B7872" w:rsidRDefault="005D2504" w:rsidP="00C16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78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64</w:t>
            </w:r>
          </w:p>
        </w:tc>
      </w:tr>
      <w:tr w:rsidR="005D2504" w:rsidRPr="000B7872" w14:paraId="1C128B00" w14:textId="77777777" w:rsidTr="000B7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bottom w:val="nil"/>
            </w:tcBorders>
            <w:noWrap/>
            <w:hideMark/>
          </w:tcPr>
          <w:p w14:paraId="47962C89" w14:textId="77777777" w:rsidR="005D2504" w:rsidRPr="000B7872" w:rsidRDefault="005D2504" w:rsidP="00DE4B5C">
            <w:pPr>
              <w:ind w:left="144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B78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673757B0" w14:textId="77777777" w:rsidR="005D2504" w:rsidRPr="000B7872" w:rsidRDefault="005D2504" w:rsidP="00C16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78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 (0.26, 1.94)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  <w:hideMark/>
          </w:tcPr>
          <w:p w14:paraId="512BE58F" w14:textId="77777777" w:rsidR="005D2504" w:rsidRPr="000B7872" w:rsidRDefault="005D2504" w:rsidP="00C16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78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98</w:t>
            </w:r>
          </w:p>
        </w:tc>
      </w:tr>
      <w:tr w:rsidR="00F27586" w:rsidRPr="000B7872" w14:paraId="0787A26E" w14:textId="77777777" w:rsidTr="000B78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bottom w:val="nil"/>
            </w:tcBorders>
            <w:noWrap/>
          </w:tcPr>
          <w:p w14:paraId="0E6B2FA2" w14:textId="77777777" w:rsidR="00F27586" w:rsidRPr="000B7872" w:rsidRDefault="00F27586" w:rsidP="00DE4B5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noWrap/>
          </w:tcPr>
          <w:p w14:paraId="410F08E8" w14:textId="77777777" w:rsidR="00F27586" w:rsidRPr="000B7872" w:rsidRDefault="00F27586" w:rsidP="00C16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78D588D1" w14:textId="77777777" w:rsidR="00F27586" w:rsidRPr="000B7872" w:rsidRDefault="00F27586" w:rsidP="00C16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bottom w:val="nil"/>
            </w:tcBorders>
            <w:noWrap/>
          </w:tcPr>
          <w:p w14:paraId="32EEA047" w14:textId="77777777" w:rsidR="00F27586" w:rsidRPr="000B7872" w:rsidRDefault="00F27586" w:rsidP="00C16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27586" w:rsidRPr="000B7872" w14:paraId="5DCB6727" w14:textId="77777777" w:rsidTr="000B7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96F193E" w14:textId="77777777" w:rsidR="00F27586" w:rsidRPr="000B7872" w:rsidRDefault="00F27586" w:rsidP="00E20C6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  <w:p w14:paraId="36286413" w14:textId="77777777" w:rsidR="00F27586" w:rsidRPr="000B7872" w:rsidRDefault="00F27586" w:rsidP="00E20C6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  <w:p w14:paraId="4693ECD1" w14:textId="77777777" w:rsidR="00F27586" w:rsidRPr="000B7872" w:rsidRDefault="00F27586" w:rsidP="00E20C6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3F0E571" w14:textId="77777777" w:rsidR="00F27586" w:rsidRPr="000B7872" w:rsidRDefault="00F27586" w:rsidP="00E2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 (95% CI)</w:t>
            </w:r>
          </w:p>
        </w:tc>
        <w:tc>
          <w:tcPr>
            <w:tcW w:w="26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B9EFFE2" w14:textId="77777777" w:rsidR="00F27586" w:rsidRPr="000B7872" w:rsidRDefault="00F27586" w:rsidP="00E2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</w:tr>
      <w:tr w:rsidR="005D2504" w:rsidRPr="000B7872" w14:paraId="2BF9A599" w14:textId="77777777" w:rsidTr="000B78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bottom w:val="nil"/>
            </w:tcBorders>
            <w:noWrap/>
            <w:hideMark/>
          </w:tcPr>
          <w:p w14:paraId="5F412C24" w14:textId="77777777" w:rsidR="005D2504" w:rsidRPr="000B7872" w:rsidRDefault="00F27586" w:rsidP="00DE4B5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B78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Renal </w:t>
            </w:r>
            <w:r w:rsidR="005D2504" w:rsidRPr="000B78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transplant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</w:tcPr>
          <w:p w14:paraId="62474D46" w14:textId="77777777" w:rsidR="005D2504" w:rsidRPr="000B7872" w:rsidRDefault="005D2504" w:rsidP="00C16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bottom w:val="nil"/>
            </w:tcBorders>
            <w:noWrap/>
          </w:tcPr>
          <w:p w14:paraId="646C5B5B" w14:textId="77777777" w:rsidR="005D2504" w:rsidRPr="000B7872" w:rsidRDefault="005D2504" w:rsidP="00C16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D2504" w:rsidRPr="000B7872" w14:paraId="4F999F09" w14:textId="77777777" w:rsidTr="000B7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bottom w:val="nil"/>
            </w:tcBorders>
            <w:noWrap/>
            <w:hideMark/>
          </w:tcPr>
          <w:p w14:paraId="2352BBDF" w14:textId="77777777" w:rsidR="005D2504" w:rsidRPr="000B7872" w:rsidRDefault="005D2504" w:rsidP="008B4632">
            <w:pPr>
              <w:ind w:left="144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B78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37FE12F5" w14:textId="77777777" w:rsidR="005D2504" w:rsidRPr="000B7872" w:rsidRDefault="005D2504" w:rsidP="00C16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78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  <w:hideMark/>
          </w:tcPr>
          <w:p w14:paraId="292A1CA5" w14:textId="77777777" w:rsidR="005D2504" w:rsidRPr="000B7872" w:rsidRDefault="005D2504" w:rsidP="00C16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D2504" w:rsidRPr="002813DD" w14:paraId="4573B4BA" w14:textId="77777777" w:rsidTr="000B78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37705D8" w14:textId="77777777" w:rsidR="005D2504" w:rsidRPr="000B7872" w:rsidRDefault="005D2504" w:rsidP="008B4632">
            <w:pPr>
              <w:ind w:left="144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B78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82806B0" w14:textId="77777777" w:rsidR="005D2504" w:rsidRPr="000B7872" w:rsidRDefault="005D2504" w:rsidP="00C16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78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 (0.03, 0.46)</w:t>
            </w:r>
          </w:p>
        </w:tc>
        <w:tc>
          <w:tcPr>
            <w:tcW w:w="26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29551E6" w14:textId="77777777" w:rsidR="005D2504" w:rsidRPr="002813DD" w:rsidRDefault="005D2504" w:rsidP="00C16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813D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22</w:t>
            </w:r>
          </w:p>
        </w:tc>
      </w:tr>
      <w:tr w:rsidR="005D2504" w:rsidRPr="000B7872" w14:paraId="0580F290" w14:textId="77777777" w:rsidTr="000B7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2E92B0D" w14:textId="77777777" w:rsidR="005D2504" w:rsidRPr="000B7872" w:rsidRDefault="005D2504" w:rsidP="00DE4B5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B78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D</w:t>
            </w:r>
            <w:r w:rsidR="00AB16A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iabetes mellitus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noWrap/>
          </w:tcPr>
          <w:p w14:paraId="46253F47" w14:textId="77777777" w:rsidR="005D2504" w:rsidRPr="000B7872" w:rsidRDefault="005D2504" w:rsidP="00C16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single" w:sz="4" w:space="0" w:color="auto"/>
              <w:bottom w:val="nil"/>
            </w:tcBorders>
            <w:noWrap/>
          </w:tcPr>
          <w:p w14:paraId="1DF9716C" w14:textId="77777777" w:rsidR="005D2504" w:rsidRPr="000B7872" w:rsidRDefault="005D2504" w:rsidP="00C16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D2504" w:rsidRPr="000B7872" w14:paraId="5CAA344E" w14:textId="77777777" w:rsidTr="000B78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bottom w:val="nil"/>
            </w:tcBorders>
            <w:noWrap/>
            <w:hideMark/>
          </w:tcPr>
          <w:p w14:paraId="3EE625E0" w14:textId="77777777" w:rsidR="005D2504" w:rsidRPr="000B7872" w:rsidRDefault="005D2504" w:rsidP="008B4632">
            <w:pPr>
              <w:ind w:left="144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B78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1E47D89F" w14:textId="77777777" w:rsidR="005D2504" w:rsidRPr="000B7872" w:rsidRDefault="005D2504" w:rsidP="00C16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78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  <w:hideMark/>
          </w:tcPr>
          <w:p w14:paraId="454E01DC" w14:textId="77777777" w:rsidR="005D2504" w:rsidRPr="000B7872" w:rsidRDefault="005D2504" w:rsidP="00C16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D2504" w:rsidRPr="000B7872" w14:paraId="2C733234" w14:textId="77777777" w:rsidTr="000B7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8A576F2" w14:textId="77777777" w:rsidR="005D2504" w:rsidRPr="000B7872" w:rsidRDefault="005D2504" w:rsidP="008B4632">
            <w:pPr>
              <w:ind w:left="144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B78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ED0D6E3" w14:textId="77777777" w:rsidR="005D2504" w:rsidRPr="000B7872" w:rsidRDefault="005D2504" w:rsidP="00C16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78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 (0.58, 1.17)</w:t>
            </w:r>
          </w:p>
        </w:tc>
        <w:tc>
          <w:tcPr>
            <w:tcW w:w="26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CD0AC6A" w14:textId="77777777" w:rsidR="005D2504" w:rsidRPr="000B7872" w:rsidRDefault="005D2504" w:rsidP="00C16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78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50</w:t>
            </w:r>
          </w:p>
        </w:tc>
      </w:tr>
      <w:tr w:rsidR="005D2504" w:rsidRPr="000B7872" w14:paraId="362C221A" w14:textId="77777777" w:rsidTr="000B78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A59CA9B" w14:textId="77777777" w:rsidR="005D2504" w:rsidRPr="000B7872" w:rsidRDefault="005D2504" w:rsidP="00DE4B5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B78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noWrap/>
          </w:tcPr>
          <w:p w14:paraId="41BE94B8" w14:textId="77777777" w:rsidR="005D2504" w:rsidRPr="000B7872" w:rsidRDefault="005D2504" w:rsidP="00C16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single" w:sz="4" w:space="0" w:color="auto"/>
              <w:bottom w:val="nil"/>
            </w:tcBorders>
            <w:noWrap/>
          </w:tcPr>
          <w:p w14:paraId="475C2CB6" w14:textId="77777777" w:rsidR="005D2504" w:rsidRPr="000B7872" w:rsidRDefault="005D2504" w:rsidP="00C16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D2504" w:rsidRPr="000B7872" w14:paraId="2A3BB0FA" w14:textId="77777777" w:rsidTr="000B7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bottom w:val="nil"/>
            </w:tcBorders>
            <w:noWrap/>
            <w:hideMark/>
          </w:tcPr>
          <w:p w14:paraId="56250D12" w14:textId="77777777" w:rsidR="005D2504" w:rsidRPr="000B7872" w:rsidRDefault="005D2504" w:rsidP="008B4632">
            <w:pPr>
              <w:ind w:left="144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B78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66734C45" w14:textId="77777777" w:rsidR="005D2504" w:rsidRPr="000B7872" w:rsidRDefault="005D2504" w:rsidP="00C16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78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</w:tcPr>
          <w:p w14:paraId="7041E002" w14:textId="77777777" w:rsidR="005D2504" w:rsidRPr="000B7872" w:rsidRDefault="005D2504" w:rsidP="00C16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D2504" w:rsidRPr="000B7872" w14:paraId="6B99FD34" w14:textId="77777777" w:rsidTr="000B78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F013139" w14:textId="77777777" w:rsidR="005D2504" w:rsidRPr="000B7872" w:rsidRDefault="005D2504" w:rsidP="008B4632">
            <w:pPr>
              <w:ind w:left="144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B78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BCA3FB4" w14:textId="77777777" w:rsidR="005D2504" w:rsidRPr="000B7872" w:rsidRDefault="005D2504" w:rsidP="00C16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78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 (0.35, 0.72)</w:t>
            </w:r>
          </w:p>
        </w:tc>
        <w:tc>
          <w:tcPr>
            <w:tcW w:w="26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8FAE117" w14:textId="77777777" w:rsidR="005D2504" w:rsidRPr="002813DD" w:rsidRDefault="005D2504" w:rsidP="00464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813D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02</w:t>
            </w:r>
          </w:p>
        </w:tc>
      </w:tr>
      <w:tr w:rsidR="005D2504" w:rsidRPr="000B7872" w14:paraId="1A0F276A" w14:textId="77777777" w:rsidTr="000B7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D93A988" w14:textId="77777777" w:rsidR="005D2504" w:rsidRPr="000B7872" w:rsidRDefault="005D2504" w:rsidP="00DE4B5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B78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</w:t>
            </w:r>
            <w:r w:rsidR="00AB16A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e</w:t>
            </w:r>
            <w:r w:rsidR="0076314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rebrovascular accident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noWrap/>
          </w:tcPr>
          <w:p w14:paraId="74DB80C6" w14:textId="77777777" w:rsidR="005D2504" w:rsidRPr="000B7872" w:rsidRDefault="005D2504" w:rsidP="00C16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single" w:sz="4" w:space="0" w:color="auto"/>
              <w:bottom w:val="nil"/>
            </w:tcBorders>
            <w:noWrap/>
          </w:tcPr>
          <w:p w14:paraId="23E818E1" w14:textId="77777777" w:rsidR="005D2504" w:rsidRPr="000B7872" w:rsidRDefault="005D2504" w:rsidP="00C16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D2504" w:rsidRPr="000B7872" w14:paraId="1B6A4C44" w14:textId="77777777" w:rsidTr="000B78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bottom w:val="nil"/>
            </w:tcBorders>
            <w:noWrap/>
            <w:hideMark/>
          </w:tcPr>
          <w:p w14:paraId="5267BF69" w14:textId="77777777" w:rsidR="005D2504" w:rsidRPr="000B7872" w:rsidRDefault="005D2504" w:rsidP="008B4632">
            <w:pPr>
              <w:ind w:left="144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B78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7126F7EF" w14:textId="77777777" w:rsidR="005D2504" w:rsidRPr="000B7872" w:rsidRDefault="005D2504" w:rsidP="00C16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78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  <w:hideMark/>
          </w:tcPr>
          <w:p w14:paraId="7F026F07" w14:textId="77777777" w:rsidR="005D2504" w:rsidRPr="000B7872" w:rsidRDefault="005D2504" w:rsidP="00C16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D2504" w:rsidRPr="000B7872" w14:paraId="5603E6E5" w14:textId="77777777" w:rsidTr="000B7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7FC95C2" w14:textId="77777777" w:rsidR="005D2504" w:rsidRPr="000B7872" w:rsidRDefault="005D2504" w:rsidP="008B4632">
            <w:pPr>
              <w:ind w:left="144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B78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00A1124" w14:textId="77777777" w:rsidR="005D2504" w:rsidRPr="000B7872" w:rsidRDefault="005D2504" w:rsidP="00C16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78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 (0.89, 1.79)</w:t>
            </w:r>
          </w:p>
        </w:tc>
        <w:tc>
          <w:tcPr>
            <w:tcW w:w="26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D404780" w14:textId="77777777" w:rsidR="005D2504" w:rsidRPr="000B7872" w:rsidRDefault="005D2504" w:rsidP="00C16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78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40</w:t>
            </w:r>
          </w:p>
        </w:tc>
      </w:tr>
      <w:tr w:rsidR="005D2504" w:rsidRPr="000B7872" w14:paraId="63DD2CC6" w14:textId="77777777" w:rsidTr="000B78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EBDC085" w14:textId="77777777" w:rsidR="005D2504" w:rsidRPr="000B7872" w:rsidRDefault="005D2504" w:rsidP="00DE4B5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B78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trial fibrillation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noWrap/>
          </w:tcPr>
          <w:p w14:paraId="008FACA6" w14:textId="77777777" w:rsidR="005D2504" w:rsidRPr="000B7872" w:rsidRDefault="005D2504" w:rsidP="00C16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single" w:sz="4" w:space="0" w:color="auto"/>
              <w:bottom w:val="nil"/>
            </w:tcBorders>
            <w:noWrap/>
          </w:tcPr>
          <w:p w14:paraId="22DF1960" w14:textId="77777777" w:rsidR="005D2504" w:rsidRPr="000B7872" w:rsidRDefault="005D2504" w:rsidP="00C16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D2504" w:rsidRPr="000B7872" w14:paraId="1BEB3142" w14:textId="77777777" w:rsidTr="000B7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bottom w:val="nil"/>
            </w:tcBorders>
            <w:noWrap/>
            <w:hideMark/>
          </w:tcPr>
          <w:p w14:paraId="370B966A" w14:textId="77777777" w:rsidR="005D2504" w:rsidRPr="000B7872" w:rsidRDefault="005D2504" w:rsidP="008B4632">
            <w:pPr>
              <w:ind w:left="144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B78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529620A5" w14:textId="77777777" w:rsidR="005D2504" w:rsidRPr="000B7872" w:rsidRDefault="005D2504" w:rsidP="00C16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78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  <w:hideMark/>
          </w:tcPr>
          <w:p w14:paraId="646F465C" w14:textId="77777777" w:rsidR="005D2504" w:rsidRPr="000B7872" w:rsidRDefault="005D2504" w:rsidP="00C16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D2504" w:rsidRPr="000B7872" w14:paraId="1F569609" w14:textId="77777777" w:rsidTr="000B78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8CD71CB" w14:textId="77777777" w:rsidR="005D2504" w:rsidRPr="000B7872" w:rsidRDefault="005D2504" w:rsidP="008B4632">
            <w:pPr>
              <w:ind w:left="144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B78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C9330CA" w14:textId="77777777" w:rsidR="005D2504" w:rsidRPr="000B7872" w:rsidRDefault="005D2504" w:rsidP="00C16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78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 (0.88, 2.18)</w:t>
            </w:r>
          </w:p>
        </w:tc>
        <w:tc>
          <w:tcPr>
            <w:tcW w:w="26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5C3B07D" w14:textId="77777777" w:rsidR="005D2504" w:rsidRPr="000B7872" w:rsidRDefault="005D2504" w:rsidP="00C16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78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50</w:t>
            </w:r>
          </w:p>
        </w:tc>
      </w:tr>
      <w:tr w:rsidR="005D2504" w:rsidRPr="000B7872" w14:paraId="1A504A9B" w14:textId="77777777" w:rsidTr="000B7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7C69CF4" w14:textId="77777777" w:rsidR="005D2504" w:rsidRPr="000B7872" w:rsidRDefault="005D2504" w:rsidP="00DE4B5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B78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VA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noWrap/>
          </w:tcPr>
          <w:p w14:paraId="798013A1" w14:textId="77777777" w:rsidR="005D2504" w:rsidRPr="000B7872" w:rsidRDefault="005D2504" w:rsidP="00C16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single" w:sz="4" w:space="0" w:color="auto"/>
              <w:bottom w:val="nil"/>
            </w:tcBorders>
            <w:noWrap/>
          </w:tcPr>
          <w:p w14:paraId="417E0345" w14:textId="77777777" w:rsidR="005D2504" w:rsidRPr="000B7872" w:rsidRDefault="005D2504" w:rsidP="00C16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D2504" w:rsidRPr="000B7872" w14:paraId="086BA464" w14:textId="77777777" w:rsidTr="000B78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bottom w:val="nil"/>
            </w:tcBorders>
            <w:noWrap/>
            <w:hideMark/>
          </w:tcPr>
          <w:p w14:paraId="154ADC4D" w14:textId="77777777" w:rsidR="005D2504" w:rsidRPr="000B7872" w:rsidRDefault="005D2504" w:rsidP="008B4632">
            <w:pPr>
              <w:ind w:left="144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B78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73F22E17" w14:textId="77777777" w:rsidR="005D2504" w:rsidRPr="000B7872" w:rsidRDefault="005D2504" w:rsidP="00C16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78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</w:tcPr>
          <w:p w14:paraId="2CDF2A6F" w14:textId="77777777" w:rsidR="005D2504" w:rsidRPr="000B7872" w:rsidRDefault="005D2504" w:rsidP="00C16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D2504" w:rsidRPr="000B7872" w14:paraId="3BEC0E0E" w14:textId="77777777" w:rsidTr="000B7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48E4F6B" w14:textId="77777777" w:rsidR="005D2504" w:rsidRPr="000B7872" w:rsidRDefault="005D2504" w:rsidP="008B4632">
            <w:pPr>
              <w:ind w:left="144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B78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2899377" w14:textId="77777777" w:rsidR="005D2504" w:rsidRPr="000B7872" w:rsidRDefault="005D2504" w:rsidP="00C16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78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 (0.58, 1.57)</w:t>
            </w:r>
          </w:p>
        </w:tc>
        <w:tc>
          <w:tcPr>
            <w:tcW w:w="26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2EAFCAB" w14:textId="77777777" w:rsidR="005D2504" w:rsidRPr="000B7872" w:rsidRDefault="005D2504" w:rsidP="00C16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78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10</w:t>
            </w:r>
          </w:p>
        </w:tc>
      </w:tr>
      <w:tr w:rsidR="005D2504" w:rsidRPr="000B7872" w14:paraId="0C8A30B7" w14:textId="77777777" w:rsidTr="000B7872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9E40913" w14:textId="77777777" w:rsidR="005D2504" w:rsidRPr="000B7872" w:rsidRDefault="005D2504" w:rsidP="00DE4B5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B78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ancer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noWrap/>
          </w:tcPr>
          <w:p w14:paraId="6C3CFD82" w14:textId="77777777" w:rsidR="005D2504" w:rsidRPr="000B7872" w:rsidRDefault="005D2504" w:rsidP="00C16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single" w:sz="4" w:space="0" w:color="auto"/>
              <w:bottom w:val="nil"/>
            </w:tcBorders>
            <w:noWrap/>
          </w:tcPr>
          <w:p w14:paraId="7AD65BBC" w14:textId="77777777" w:rsidR="005D2504" w:rsidRPr="000B7872" w:rsidRDefault="005D2504" w:rsidP="00C16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D2504" w:rsidRPr="000B7872" w14:paraId="73F28D43" w14:textId="77777777" w:rsidTr="000B7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bottom w:val="nil"/>
            </w:tcBorders>
            <w:noWrap/>
            <w:hideMark/>
          </w:tcPr>
          <w:p w14:paraId="2C7B81DF" w14:textId="77777777" w:rsidR="005D2504" w:rsidRPr="000B7872" w:rsidRDefault="005D2504" w:rsidP="008B4632">
            <w:pPr>
              <w:ind w:left="144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B78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193213FE" w14:textId="77777777" w:rsidR="005D2504" w:rsidRPr="000B7872" w:rsidRDefault="005D2504" w:rsidP="00C16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78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  <w:hideMark/>
          </w:tcPr>
          <w:p w14:paraId="3135B1CB" w14:textId="77777777" w:rsidR="005D2504" w:rsidRPr="000B7872" w:rsidRDefault="005D2504" w:rsidP="00C16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D2504" w:rsidRPr="000B7872" w14:paraId="27C303DA" w14:textId="77777777" w:rsidTr="000B78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B223F59" w14:textId="77777777" w:rsidR="005D2504" w:rsidRPr="000B7872" w:rsidRDefault="005D2504" w:rsidP="008B4632">
            <w:pPr>
              <w:ind w:left="144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B78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BE5047D" w14:textId="77777777" w:rsidR="005D2504" w:rsidRPr="000B7872" w:rsidRDefault="005D2504" w:rsidP="00C16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78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 (0.86, 1.95)</w:t>
            </w:r>
          </w:p>
        </w:tc>
        <w:tc>
          <w:tcPr>
            <w:tcW w:w="26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BE9EA02" w14:textId="77777777" w:rsidR="005D2504" w:rsidRPr="000B7872" w:rsidRDefault="005D2504" w:rsidP="00C16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78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60</w:t>
            </w:r>
          </w:p>
        </w:tc>
      </w:tr>
      <w:tr w:rsidR="005D2504" w:rsidRPr="000B7872" w14:paraId="5EC16923" w14:textId="77777777" w:rsidTr="000B7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F7793B7" w14:textId="77777777" w:rsidR="005D2504" w:rsidRPr="000B7872" w:rsidRDefault="005D2504" w:rsidP="00DE4B5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B78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ny hypotension in the preceding 48 hours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noWrap/>
          </w:tcPr>
          <w:p w14:paraId="296AC54C" w14:textId="77777777" w:rsidR="005D2504" w:rsidRPr="000B7872" w:rsidRDefault="005D2504" w:rsidP="00C16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single" w:sz="4" w:space="0" w:color="auto"/>
              <w:bottom w:val="nil"/>
            </w:tcBorders>
            <w:noWrap/>
          </w:tcPr>
          <w:p w14:paraId="001FCB28" w14:textId="77777777" w:rsidR="005D2504" w:rsidRPr="000B7872" w:rsidRDefault="005D2504" w:rsidP="00C16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D2504" w:rsidRPr="000B7872" w14:paraId="1ED07499" w14:textId="77777777" w:rsidTr="000B78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bottom w:val="nil"/>
            </w:tcBorders>
            <w:noWrap/>
            <w:hideMark/>
          </w:tcPr>
          <w:p w14:paraId="3CEB58FB" w14:textId="77777777" w:rsidR="005D2504" w:rsidRPr="000B7872" w:rsidRDefault="005D2504" w:rsidP="008B4632">
            <w:pPr>
              <w:ind w:left="144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B78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2BC16150" w14:textId="77777777" w:rsidR="005D2504" w:rsidRPr="000B7872" w:rsidRDefault="005D2504" w:rsidP="00C16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78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  <w:hideMark/>
          </w:tcPr>
          <w:p w14:paraId="34BF0285" w14:textId="77777777" w:rsidR="005D2504" w:rsidRPr="000B7872" w:rsidRDefault="005D2504" w:rsidP="00C16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D2504" w:rsidRPr="000B7872" w14:paraId="16346392" w14:textId="77777777" w:rsidTr="00763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bottom w:val="nil"/>
            </w:tcBorders>
            <w:noWrap/>
            <w:hideMark/>
          </w:tcPr>
          <w:p w14:paraId="3E15C19D" w14:textId="77777777" w:rsidR="005D2504" w:rsidRPr="000B7872" w:rsidRDefault="005D2504" w:rsidP="008B4632">
            <w:pPr>
              <w:ind w:left="144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B78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63B16811" w14:textId="77777777" w:rsidR="005D2504" w:rsidRPr="000B7872" w:rsidRDefault="005D2504" w:rsidP="00C16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78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1 (2.22, 5.22)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  <w:hideMark/>
          </w:tcPr>
          <w:p w14:paraId="27F251AF" w14:textId="77777777" w:rsidR="005D2504" w:rsidRPr="00CF4428" w:rsidRDefault="005D2504" w:rsidP="00C16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F442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0.0001</w:t>
            </w:r>
          </w:p>
        </w:tc>
      </w:tr>
      <w:tr w:rsidR="005D2504" w:rsidRPr="000B7872" w14:paraId="1B37E62D" w14:textId="77777777" w:rsidTr="007631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2DC85F8" w14:textId="77777777" w:rsidR="005D2504" w:rsidRPr="000B7872" w:rsidRDefault="005D2504" w:rsidP="008B4632">
            <w:pPr>
              <w:ind w:left="144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B78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10C6233" w14:textId="77777777" w:rsidR="005D2504" w:rsidRPr="000B7872" w:rsidRDefault="005D2504" w:rsidP="00C16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78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 (0.68, 1.85)</w:t>
            </w:r>
          </w:p>
        </w:tc>
        <w:tc>
          <w:tcPr>
            <w:tcW w:w="26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31FEF9C" w14:textId="77777777" w:rsidR="005D2504" w:rsidRPr="000B7872" w:rsidRDefault="005D2504" w:rsidP="00C16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78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10</w:t>
            </w:r>
          </w:p>
        </w:tc>
      </w:tr>
      <w:tr w:rsidR="005D2504" w:rsidRPr="000B7872" w14:paraId="088D5EEE" w14:textId="77777777" w:rsidTr="00763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A861028" w14:textId="77777777" w:rsidR="005D2504" w:rsidRPr="000B7872" w:rsidRDefault="005D2504" w:rsidP="00DE4B5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B78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KDIGO stage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noWrap/>
          </w:tcPr>
          <w:p w14:paraId="1426B722" w14:textId="77777777" w:rsidR="005D2504" w:rsidRPr="000B7872" w:rsidRDefault="005D2504" w:rsidP="00C16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single" w:sz="4" w:space="0" w:color="auto"/>
              <w:bottom w:val="nil"/>
            </w:tcBorders>
            <w:noWrap/>
          </w:tcPr>
          <w:p w14:paraId="2C4C5CB5" w14:textId="77777777" w:rsidR="005D2504" w:rsidRPr="000B7872" w:rsidRDefault="005D2504" w:rsidP="00C16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D2504" w:rsidRPr="000B7872" w14:paraId="70B987F3" w14:textId="77777777" w:rsidTr="000B78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bottom w:val="nil"/>
            </w:tcBorders>
            <w:noWrap/>
            <w:hideMark/>
          </w:tcPr>
          <w:p w14:paraId="327F7567" w14:textId="77777777" w:rsidR="005D2504" w:rsidRPr="000B7872" w:rsidRDefault="005D2504" w:rsidP="008B4632">
            <w:pPr>
              <w:ind w:left="144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B78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5EC7B8F2" w14:textId="77777777" w:rsidR="005D2504" w:rsidRPr="000B7872" w:rsidRDefault="005D2504" w:rsidP="00C16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78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</w:tcPr>
          <w:p w14:paraId="2F0F1586" w14:textId="77777777" w:rsidR="005D2504" w:rsidRPr="000B7872" w:rsidRDefault="005D2504" w:rsidP="00C16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D2504" w:rsidRPr="000B7872" w14:paraId="4C826EE7" w14:textId="77777777" w:rsidTr="00763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bottom w:val="nil"/>
            </w:tcBorders>
            <w:noWrap/>
            <w:hideMark/>
          </w:tcPr>
          <w:p w14:paraId="18A1600E" w14:textId="77777777" w:rsidR="005D2504" w:rsidRPr="000B7872" w:rsidRDefault="005D2504" w:rsidP="008B4632">
            <w:pPr>
              <w:ind w:left="144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B78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01EEA66C" w14:textId="77777777" w:rsidR="005D2504" w:rsidRPr="000B7872" w:rsidRDefault="005D2504" w:rsidP="00C16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78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 (0.65, 1.57)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  <w:hideMark/>
          </w:tcPr>
          <w:p w14:paraId="3B732C97" w14:textId="77777777" w:rsidR="005D2504" w:rsidRPr="000B7872" w:rsidRDefault="005D2504" w:rsidP="00464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78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88</w:t>
            </w:r>
          </w:p>
        </w:tc>
      </w:tr>
      <w:tr w:rsidR="005D2504" w:rsidRPr="00CF4428" w14:paraId="370583F8" w14:textId="77777777" w:rsidTr="007631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2E580CA" w14:textId="77777777" w:rsidR="005D2504" w:rsidRPr="000B7872" w:rsidRDefault="005D2504" w:rsidP="008B4632">
            <w:pPr>
              <w:ind w:left="144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B78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98A9C4C" w14:textId="77777777" w:rsidR="005D2504" w:rsidRPr="000B7872" w:rsidRDefault="005D2504" w:rsidP="00C16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78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1 (1.25, 2.91)</w:t>
            </w:r>
          </w:p>
        </w:tc>
        <w:tc>
          <w:tcPr>
            <w:tcW w:w="26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59B046C" w14:textId="77777777" w:rsidR="005D2504" w:rsidRPr="00CF4428" w:rsidRDefault="005D2504" w:rsidP="00C16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F442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29</w:t>
            </w:r>
          </w:p>
        </w:tc>
      </w:tr>
      <w:tr w:rsidR="005D2504" w:rsidRPr="000B7872" w14:paraId="16CF7629" w14:textId="77777777" w:rsidTr="00763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9A487AD" w14:textId="77777777" w:rsidR="005D2504" w:rsidRPr="000B7872" w:rsidRDefault="005D2504" w:rsidP="00DE4B5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B78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ingle or multiple etiology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noWrap/>
          </w:tcPr>
          <w:p w14:paraId="67F5D5BB" w14:textId="77777777" w:rsidR="005D2504" w:rsidRPr="000B7872" w:rsidRDefault="005D2504" w:rsidP="00C16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single" w:sz="4" w:space="0" w:color="auto"/>
              <w:bottom w:val="nil"/>
            </w:tcBorders>
            <w:noWrap/>
          </w:tcPr>
          <w:p w14:paraId="5D1557A0" w14:textId="77777777" w:rsidR="005D2504" w:rsidRPr="000B7872" w:rsidRDefault="005D2504" w:rsidP="00C16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D2504" w:rsidRPr="000B7872" w14:paraId="34040AC6" w14:textId="77777777" w:rsidTr="007631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bottom w:val="nil"/>
            </w:tcBorders>
            <w:noWrap/>
            <w:hideMark/>
          </w:tcPr>
          <w:p w14:paraId="2FF4BEFD" w14:textId="77777777" w:rsidR="005D2504" w:rsidRPr="000B7872" w:rsidRDefault="005D2504" w:rsidP="008B4632">
            <w:pPr>
              <w:ind w:left="144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B78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ingl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5B4FBD4F" w14:textId="77777777" w:rsidR="005D2504" w:rsidRPr="000B7872" w:rsidRDefault="005D2504" w:rsidP="00C16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78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  <w:hideMark/>
          </w:tcPr>
          <w:p w14:paraId="1D1E71E4" w14:textId="77777777" w:rsidR="005D2504" w:rsidRPr="000B7872" w:rsidRDefault="005D2504" w:rsidP="00C16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D2504" w:rsidRPr="00763149" w14:paraId="6BD5225A" w14:textId="77777777" w:rsidTr="00763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A1E2AB2" w14:textId="77777777" w:rsidR="005D2504" w:rsidRPr="00763149" w:rsidRDefault="005D2504" w:rsidP="008B4632">
            <w:pPr>
              <w:ind w:left="144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6314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Multiple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2589D33" w14:textId="77777777" w:rsidR="005D2504" w:rsidRPr="00763149" w:rsidRDefault="005D2504" w:rsidP="00C16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31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1 (1.25, 2.62)</w:t>
            </w:r>
          </w:p>
        </w:tc>
        <w:tc>
          <w:tcPr>
            <w:tcW w:w="26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C935948" w14:textId="77777777" w:rsidR="005D2504" w:rsidRPr="003B39B8" w:rsidRDefault="005D2504" w:rsidP="00464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B39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16</w:t>
            </w:r>
          </w:p>
        </w:tc>
      </w:tr>
      <w:tr w:rsidR="005D2504" w:rsidRPr="000B7872" w14:paraId="1D254DAA" w14:textId="77777777" w:rsidTr="007631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A93D8FE" w14:textId="77777777" w:rsidR="005D2504" w:rsidRPr="000B7872" w:rsidRDefault="005D2504" w:rsidP="00DE4B5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B78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Did the patient receive RRT during admission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noWrap/>
          </w:tcPr>
          <w:p w14:paraId="44F883AE" w14:textId="77777777" w:rsidR="005D2504" w:rsidRPr="000B7872" w:rsidRDefault="005D2504" w:rsidP="00C16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single" w:sz="4" w:space="0" w:color="auto"/>
              <w:bottom w:val="nil"/>
            </w:tcBorders>
            <w:noWrap/>
          </w:tcPr>
          <w:p w14:paraId="0CE08A46" w14:textId="77777777" w:rsidR="005D2504" w:rsidRPr="000B7872" w:rsidRDefault="005D2504" w:rsidP="00C16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D2504" w:rsidRPr="000B7872" w14:paraId="312D7247" w14:textId="77777777" w:rsidTr="00763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bottom w:val="nil"/>
            </w:tcBorders>
            <w:noWrap/>
            <w:hideMark/>
          </w:tcPr>
          <w:p w14:paraId="3B212902" w14:textId="77777777" w:rsidR="005D2504" w:rsidRPr="000B7872" w:rsidRDefault="005D2504" w:rsidP="008B4632">
            <w:pPr>
              <w:ind w:left="144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B78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022EF8B0" w14:textId="77777777" w:rsidR="005D2504" w:rsidRPr="000B7872" w:rsidRDefault="005D2504" w:rsidP="00C16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78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69" w:type="dxa"/>
            <w:tcBorders>
              <w:top w:val="nil"/>
              <w:bottom w:val="nil"/>
            </w:tcBorders>
            <w:noWrap/>
            <w:hideMark/>
          </w:tcPr>
          <w:p w14:paraId="5F072BF0" w14:textId="77777777" w:rsidR="005D2504" w:rsidRPr="000B7872" w:rsidRDefault="005D2504" w:rsidP="00C16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D2504" w:rsidRPr="000B7872" w14:paraId="763D00BB" w14:textId="77777777" w:rsidTr="007631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785E157" w14:textId="77777777" w:rsidR="005D2504" w:rsidRPr="000B7872" w:rsidRDefault="005D2504" w:rsidP="008B4632">
            <w:pPr>
              <w:ind w:left="144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B78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6228E64" w14:textId="77777777" w:rsidR="005D2504" w:rsidRPr="000B7872" w:rsidRDefault="005D2504" w:rsidP="00C16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78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3 (1.99, 4.01)</w:t>
            </w:r>
          </w:p>
        </w:tc>
        <w:tc>
          <w:tcPr>
            <w:tcW w:w="26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6BD4642" w14:textId="77777777" w:rsidR="005D2504" w:rsidRPr="003B39B8" w:rsidRDefault="005D2504" w:rsidP="00C16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B39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0.0001</w:t>
            </w:r>
          </w:p>
        </w:tc>
      </w:tr>
    </w:tbl>
    <w:p w14:paraId="1D51ECF6" w14:textId="77777777" w:rsidR="00A37520" w:rsidRPr="000B7872" w:rsidRDefault="00A37520" w:rsidP="00A3752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AFC69EA" w14:textId="77777777" w:rsidR="0023786C" w:rsidRPr="000B7872" w:rsidRDefault="0023786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B7872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07819F6" w14:textId="37F3E34F" w:rsidR="0023786C" w:rsidRPr="000B7872" w:rsidRDefault="0023786C" w:rsidP="0023786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B7872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</w:t>
      </w:r>
      <w:r w:rsidR="008D1DFD">
        <w:rPr>
          <w:rFonts w:ascii="Times New Roman" w:hAnsi="Times New Roman" w:cs="Times New Roman"/>
          <w:sz w:val="24"/>
          <w:szCs w:val="24"/>
          <w:lang w:val="en-US"/>
        </w:rPr>
        <w:t>7</w:t>
      </w:r>
      <w:r w:rsidRPr="000B7872">
        <w:rPr>
          <w:rFonts w:ascii="Times New Roman" w:hAnsi="Times New Roman" w:cs="Times New Roman"/>
          <w:sz w:val="24"/>
          <w:szCs w:val="24"/>
          <w:lang w:val="en-US"/>
        </w:rPr>
        <w:t>: Multivariable Analysis of Risk Factors associated with Mortality for Patients with AKI</w:t>
      </w:r>
      <w:r w:rsidR="004613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bookmarkEnd w:id="0"/>
      <w:r w:rsidR="004613ED">
        <w:rPr>
          <w:rFonts w:ascii="Times New Roman" w:hAnsi="Times New Roman" w:cs="Times New Roman"/>
          <w:sz w:val="24"/>
          <w:szCs w:val="24"/>
          <w:lang w:val="en-US"/>
        </w:rPr>
        <w:t>(based on one episode of AKI per patient)</w:t>
      </w:r>
    </w:p>
    <w:tbl>
      <w:tblPr>
        <w:tblW w:w="8707" w:type="dxa"/>
        <w:tblInd w:w="93" w:type="dxa"/>
        <w:tblLook w:val="04A0" w:firstRow="1" w:lastRow="0" w:firstColumn="1" w:lastColumn="0" w:noHBand="0" w:noVBand="1"/>
      </w:tblPr>
      <w:tblGrid>
        <w:gridCol w:w="5294"/>
        <w:gridCol w:w="2268"/>
        <w:gridCol w:w="269"/>
        <w:gridCol w:w="876"/>
      </w:tblGrid>
      <w:tr w:rsidR="005D1A0C" w:rsidRPr="000B7872" w14:paraId="740A2B1E" w14:textId="77777777" w:rsidTr="005D1A0C">
        <w:trPr>
          <w:trHeight w:val="300"/>
        </w:trPr>
        <w:tc>
          <w:tcPr>
            <w:tcW w:w="52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8D832" w14:textId="77777777" w:rsidR="005D1A0C" w:rsidRPr="000B7872" w:rsidRDefault="005D1A0C" w:rsidP="00433E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ACA4E" w14:textId="77777777" w:rsidR="005D1A0C" w:rsidRPr="000B7872" w:rsidRDefault="005D1A0C" w:rsidP="00433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B78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R (95% CI)</w:t>
            </w:r>
          </w:p>
        </w:tc>
        <w:tc>
          <w:tcPr>
            <w:tcW w:w="114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011DE" w14:textId="77777777" w:rsidR="005D1A0C" w:rsidRPr="000B7872" w:rsidRDefault="005D1A0C" w:rsidP="00433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B78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 value</w:t>
            </w:r>
          </w:p>
        </w:tc>
      </w:tr>
      <w:tr w:rsidR="005D1A0C" w:rsidRPr="000B7872" w14:paraId="145C9F20" w14:textId="77777777" w:rsidTr="005D1A0C">
        <w:trPr>
          <w:trHeight w:val="300"/>
        </w:trPr>
        <w:tc>
          <w:tcPr>
            <w:tcW w:w="52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503F3" w14:textId="77777777" w:rsidR="005D1A0C" w:rsidRPr="000B7872" w:rsidRDefault="005D1A0C" w:rsidP="00892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B78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thnicity</w:t>
            </w:r>
          </w:p>
        </w:tc>
        <w:tc>
          <w:tcPr>
            <w:tcW w:w="253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8156A67" w14:textId="77777777" w:rsidR="005D1A0C" w:rsidRPr="000B7872" w:rsidRDefault="005D1A0C" w:rsidP="00433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89FC531" w14:textId="77777777" w:rsidR="005D1A0C" w:rsidRPr="000B7872" w:rsidRDefault="005D1A0C" w:rsidP="00433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5D1A0C" w:rsidRPr="000B7872" w14:paraId="53106DAF" w14:textId="77777777" w:rsidTr="005D1A0C">
        <w:trPr>
          <w:trHeight w:val="300"/>
        </w:trPr>
        <w:tc>
          <w:tcPr>
            <w:tcW w:w="5294" w:type="dxa"/>
            <w:shd w:val="clear" w:color="auto" w:fill="auto"/>
            <w:noWrap/>
            <w:vAlign w:val="bottom"/>
          </w:tcPr>
          <w:p w14:paraId="40515C8D" w14:textId="77777777" w:rsidR="005D1A0C" w:rsidRPr="000B7872" w:rsidRDefault="005D1A0C" w:rsidP="008925D6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B78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inese</w:t>
            </w:r>
          </w:p>
        </w:tc>
        <w:tc>
          <w:tcPr>
            <w:tcW w:w="2537" w:type="dxa"/>
            <w:gridSpan w:val="2"/>
            <w:shd w:val="clear" w:color="auto" w:fill="auto"/>
            <w:noWrap/>
            <w:vAlign w:val="bottom"/>
          </w:tcPr>
          <w:p w14:paraId="0C586378" w14:textId="77777777" w:rsidR="005D1A0C" w:rsidRPr="000B7872" w:rsidRDefault="005D1A0C" w:rsidP="00433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B78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35ECA8B1" w14:textId="77777777" w:rsidR="005D1A0C" w:rsidRPr="000B7872" w:rsidRDefault="005D1A0C" w:rsidP="00433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5D1A0C" w:rsidRPr="002813DD" w14:paraId="6B9E118B" w14:textId="77777777" w:rsidTr="005D1A0C">
        <w:trPr>
          <w:trHeight w:val="300"/>
        </w:trPr>
        <w:tc>
          <w:tcPr>
            <w:tcW w:w="5294" w:type="dxa"/>
            <w:shd w:val="clear" w:color="auto" w:fill="auto"/>
            <w:noWrap/>
            <w:vAlign w:val="bottom"/>
          </w:tcPr>
          <w:p w14:paraId="384CB52E" w14:textId="77777777" w:rsidR="005D1A0C" w:rsidRPr="000B7872" w:rsidRDefault="005D1A0C" w:rsidP="008925D6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B78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ay</w:t>
            </w:r>
          </w:p>
        </w:tc>
        <w:tc>
          <w:tcPr>
            <w:tcW w:w="2537" w:type="dxa"/>
            <w:gridSpan w:val="2"/>
            <w:shd w:val="clear" w:color="auto" w:fill="auto"/>
            <w:noWrap/>
            <w:vAlign w:val="bottom"/>
          </w:tcPr>
          <w:p w14:paraId="71CF810C" w14:textId="77777777" w:rsidR="005D1A0C" w:rsidRPr="000B7872" w:rsidRDefault="005D1A0C" w:rsidP="00433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B78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5 (0.32, 0.94)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4096934F" w14:textId="77777777" w:rsidR="005D1A0C" w:rsidRPr="002813DD" w:rsidRDefault="005D1A0C" w:rsidP="00433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2813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0276</w:t>
            </w:r>
          </w:p>
        </w:tc>
      </w:tr>
      <w:tr w:rsidR="005D1A0C" w:rsidRPr="000B7872" w14:paraId="086792A1" w14:textId="77777777" w:rsidTr="005D1A0C">
        <w:trPr>
          <w:trHeight w:val="300"/>
        </w:trPr>
        <w:tc>
          <w:tcPr>
            <w:tcW w:w="5294" w:type="dxa"/>
            <w:shd w:val="clear" w:color="auto" w:fill="auto"/>
            <w:noWrap/>
            <w:vAlign w:val="bottom"/>
            <w:hideMark/>
          </w:tcPr>
          <w:p w14:paraId="2A13E527" w14:textId="77777777" w:rsidR="005D1A0C" w:rsidRPr="000B7872" w:rsidRDefault="005D1A0C" w:rsidP="008925D6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B78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dian</w:t>
            </w:r>
          </w:p>
        </w:tc>
        <w:tc>
          <w:tcPr>
            <w:tcW w:w="2537" w:type="dxa"/>
            <w:gridSpan w:val="2"/>
            <w:shd w:val="clear" w:color="auto" w:fill="auto"/>
            <w:noWrap/>
            <w:vAlign w:val="bottom"/>
            <w:hideMark/>
          </w:tcPr>
          <w:p w14:paraId="584AD31F" w14:textId="77777777" w:rsidR="005D1A0C" w:rsidRPr="000B7872" w:rsidRDefault="005D1A0C" w:rsidP="00433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B78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9 (0.28, 1.17)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99230D1" w14:textId="77777777" w:rsidR="005D1A0C" w:rsidRPr="000B7872" w:rsidRDefault="005D1A0C" w:rsidP="00433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B78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269</w:t>
            </w:r>
          </w:p>
        </w:tc>
      </w:tr>
      <w:tr w:rsidR="005D1A0C" w:rsidRPr="000B7872" w14:paraId="3E6FB2D9" w14:textId="77777777" w:rsidTr="005D1A0C">
        <w:trPr>
          <w:trHeight w:val="300"/>
        </w:trPr>
        <w:tc>
          <w:tcPr>
            <w:tcW w:w="52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0CFA8" w14:textId="77777777" w:rsidR="005D1A0C" w:rsidRPr="000B7872" w:rsidRDefault="005D1A0C" w:rsidP="008925D6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B78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thers</w:t>
            </w:r>
          </w:p>
        </w:tc>
        <w:tc>
          <w:tcPr>
            <w:tcW w:w="253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B171A" w14:textId="77777777" w:rsidR="005D1A0C" w:rsidRPr="000B7872" w:rsidRDefault="005D1A0C" w:rsidP="00074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B78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2(0.22, 1.72)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22DB0" w14:textId="77777777" w:rsidR="005D1A0C" w:rsidRPr="000B7872" w:rsidRDefault="005D1A0C" w:rsidP="00705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B78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609</w:t>
            </w:r>
          </w:p>
        </w:tc>
      </w:tr>
      <w:tr w:rsidR="005D1A0C" w:rsidRPr="000B7872" w14:paraId="7A0D965E" w14:textId="77777777" w:rsidTr="005D1A0C">
        <w:trPr>
          <w:trHeight w:val="300"/>
        </w:trPr>
        <w:tc>
          <w:tcPr>
            <w:tcW w:w="52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CF6B0" w14:textId="77777777" w:rsidR="005D1A0C" w:rsidRPr="000B7872" w:rsidRDefault="005D1A0C" w:rsidP="00237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Renal </w:t>
            </w:r>
            <w:r w:rsidRPr="000B78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ansplant</w:t>
            </w:r>
          </w:p>
        </w:tc>
        <w:tc>
          <w:tcPr>
            <w:tcW w:w="253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09F31" w14:textId="77777777" w:rsidR="005D1A0C" w:rsidRPr="000B7872" w:rsidRDefault="005D1A0C" w:rsidP="00433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81229" w14:textId="77777777" w:rsidR="005D1A0C" w:rsidRPr="000B7872" w:rsidRDefault="005D1A0C" w:rsidP="00433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5D1A0C" w:rsidRPr="000B7872" w14:paraId="74D34B4D" w14:textId="77777777" w:rsidTr="007C3198">
        <w:trPr>
          <w:trHeight w:val="300"/>
        </w:trPr>
        <w:tc>
          <w:tcPr>
            <w:tcW w:w="5294" w:type="dxa"/>
            <w:shd w:val="clear" w:color="auto" w:fill="auto"/>
            <w:noWrap/>
            <w:vAlign w:val="bottom"/>
            <w:hideMark/>
          </w:tcPr>
          <w:p w14:paraId="764E8E81" w14:textId="77777777" w:rsidR="005D1A0C" w:rsidRPr="000B7872" w:rsidRDefault="005D1A0C" w:rsidP="00433EF9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B78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2537" w:type="dxa"/>
            <w:gridSpan w:val="2"/>
            <w:shd w:val="clear" w:color="auto" w:fill="auto"/>
            <w:noWrap/>
            <w:vAlign w:val="bottom"/>
            <w:hideMark/>
          </w:tcPr>
          <w:p w14:paraId="3EBDDC88" w14:textId="77777777" w:rsidR="005D1A0C" w:rsidRPr="000B7872" w:rsidRDefault="005D1A0C" w:rsidP="00433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B78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14C21604" w14:textId="77777777" w:rsidR="005D1A0C" w:rsidRPr="000B7872" w:rsidRDefault="005D1A0C" w:rsidP="00433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5D1A0C" w:rsidRPr="002813DD" w14:paraId="3824DBBD" w14:textId="77777777" w:rsidTr="007C3198">
        <w:trPr>
          <w:trHeight w:val="300"/>
        </w:trPr>
        <w:tc>
          <w:tcPr>
            <w:tcW w:w="52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CBD7C" w14:textId="77777777" w:rsidR="005D1A0C" w:rsidRPr="000B7872" w:rsidRDefault="005D1A0C" w:rsidP="00433EF9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B78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253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E2945" w14:textId="77777777" w:rsidR="005D1A0C" w:rsidRPr="000B7872" w:rsidRDefault="005D1A0C" w:rsidP="00074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B78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4 (0.03 0.57)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21322" w14:textId="77777777" w:rsidR="005D1A0C" w:rsidRPr="002813DD" w:rsidRDefault="005D1A0C" w:rsidP="008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2813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0064</w:t>
            </w:r>
          </w:p>
        </w:tc>
      </w:tr>
      <w:tr w:rsidR="005D1A0C" w:rsidRPr="000B7872" w14:paraId="01CBD11F" w14:textId="77777777" w:rsidTr="007C3198">
        <w:trPr>
          <w:trHeight w:val="300"/>
        </w:trPr>
        <w:tc>
          <w:tcPr>
            <w:tcW w:w="52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EBA13" w14:textId="77777777" w:rsidR="005D1A0C" w:rsidRPr="000B7872" w:rsidRDefault="005D1A0C" w:rsidP="00237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B78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253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551A1" w14:textId="77777777" w:rsidR="005D1A0C" w:rsidRPr="000B7872" w:rsidRDefault="005D1A0C" w:rsidP="00433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96886" w14:textId="77777777" w:rsidR="005D1A0C" w:rsidRPr="000B7872" w:rsidRDefault="005D1A0C" w:rsidP="00433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5D1A0C" w:rsidRPr="000B7872" w14:paraId="544966F8" w14:textId="77777777" w:rsidTr="007C3198">
        <w:trPr>
          <w:trHeight w:val="300"/>
        </w:trPr>
        <w:tc>
          <w:tcPr>
            <w:tcW w:w="5294" w:type="dxa"/>
            <w:shd w:val="clear" w:color="auto" w:fill="auto"/>
            <w:noWrap/>
            <w:vAlign w:val="bottom"/>
            <w:hideMark/>
          </w:tcPr>
          <w:p w14:paraId="0322503B" w14:textId="77777777" w:rsidR="005D1A0C" w:rsidRPr="000B7872" w:rsidRDefault="005D1A0C" w:rsidP="00433EF9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B78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2537" w:type="dxa"/>
            <w:gridSpan w:val="2"/>
            <w:shd w:val="clear" w:color="auto" w:fill="auto"/>
            <w:noWrap/>
            <w:vAlign w:val="bottom"/>
            <w:hideMark/>
          </w:tcPr>
          <w:p w14:paraId="566CA33A" w14:textId="77777777" w:rsidR="005D1A0C" w:rsidRPr="000B7872" w:rsidRDefault="005D1A0C" w:rsidP="00433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B78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20BED6F6" w14:textId="77777777" w:rsidR="005D1A0C" w:rsidRPr="000B7872" w:rsidRDefault="005D1A0C" w:rsidP="00433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5D1A0C" w:rsidRPr="000B7872" w14:paraId="4C3579DC" w14:textId="77777777" w:rsidTr="007C3198">
        <w:trPr>
          <w:trHeight w:val="300"/>
        </w:trPr>
        <w:tc>
          <w:tcPr>
            <w:tcW w:w="52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01C80" w14:textId="77777777" w:rsidR="005D1A0C" w:rsidRPr="000B7872" w:rsidRDefault="005D1A0C" w:rsidP="00433EF9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B78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253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21D42" w14:textId="77777777" w:rsidR="005D1A0C" w:rsidRPr="000B7872" w:rsidRDefault="005D1A0C" w:rsidP="00074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B78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8 (0.40, 0.84)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9671D" w14:textId="77777777" w:rsidR="005D1A0C" w:rsidRPr="002813DD" w:rsidRDefault="005D1A0C" w:rsidP="008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2813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0037</w:t>
            </w:r>
          </w:p>
        </w:tc>
      </w:tr>
      <w:tr w:rsidR="005D1A0C" w:rsidRPr="000B7872" w14:paraId="3F0DA19A" w14:textId="77777777" w:rsidTr="007C3198">
        <w:trPr>
          <w:trHeight w:val="300"/>
        </w:trPr>
        <w:tc>
          <w:tcPr>
            <w:tcW w:w="52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0BADA" w14:textId="77777777" w:rsidR="005D1A0C" w:rsidRPr="000B7872" w:rsidRDefault="005D1A0C" w:rsidP="00237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B78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ny hypotension in the preceding 48 hours</w:t>
            </w:r>
          </w:p>
        </w:tc>
        <w:tc>
          <w:tcPr>
            <w:tcW w:w="253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D0413" w14:textId="77777777" w:rsidR="005D1A0C" w:rsidRPr="000B7872" w:rsidRDefault="005D1A0C" w:rsidP="00433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246A9" w14:textId="77777777" w:rsidR="005D1A0C" w:rsidRPr="000B7872" w:rsidRDefault="005D1A0C" w:rsidP="00433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5D1A0C" w:rsidRPr="000B7872" w14:paraId="6CCCB11F" w14:textId="77777777" w:rsidTr="005D1A0C">
        <w:trPr>
          <w:trHeight w:val="300"/>
        </w:trPr>
        <w:tc>
          <w:tcPr>
            <w:tcW w:w="5294" w:type="dxa"/>
            <w:shd w:val="clear" w:color="auto" w:fill="auto"/>
            <w:noWrap/>
            <w:vAlign w:val="bottom"/>
            <w:hideMark/>
          </w:tcPr>
          <w:p w14:paraId="08FD737B" w14:textId="77777777" w:rsidR="005D1A0C" w:rsidRPr="000B7872" w:rsidRDefault="005D1A0C" w:rsidP="00433EF9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B78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2537" w:type="dxa"/>
            <w:gridSpan w:val="2"/>
            <w:shd w:val="clear" w:color="auto" w:fill="auto"/>
            <w:noWrap/>
            <w:vAlign w:val="bottom"/>
            <w:hideMark/>
          </w:tcPr>
          <w:p w14:paraId="7E43E3B0" w14:textId="77777777" w:rsidR="005D1A0C" w:rsidRPr="000B7872" w:rsidRDefault="005D1A0C" w:rsidP="00433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B78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0D82C503" w14:textId="77777777" w:rsidR="005D1A0C" w:rsidRPr="000B7872" w:rsidRDefault="005D1A0C" w:rsidP="00433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5D1A0C" w:rsidRPr="000B7872" w14:paraId="69E92957" w14:textId="77777777" w:rsidTr="007C3198">
        <w:trPr>
          <w:trHeight w:val="300"/>
        </w:trPr>
        <w:tc>
          <w:tcPr>
            <w:tcW w:w="5294" w:type="dxa"/>
            <w:shd w:val="clear" w:color="auto" w:fill="auto"/>
            <w:noWrap/>
            <w:vAlign w:val="bottom"/>
            <w:hideMark/>
          </w:tcPr>
          <w:p w14:paraId="03B3D279" w14:textId="77777777" w:rsidR="005D1A0C" w:rsidRPr="000B7872" w:rsidRDefault="005D1A0C" w:rsidP="00433EF9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B78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2537" w:type="dxa"/>
            <w:gridSpan w:val="2"/>
            <w:shd w:val="clear" w:color="auto" w:fill="auto"/>
            <w:noWrap/>
            <w:vAlign w:val="bottom"/>
            <w:hideMark/>
          </w:tcPr>
          <w:p w14:paraId="249E2820" w14:textId="77777777" w:rsidR="005D1A0C" w:rsidRPr="000B7872" w:rsidRDefault="005D1A0C" w:rsidP="00074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B78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52 (1.60, 3.98)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27627FE" w14:textId="77777777" w:rsidR="005D1A0C" w:rsidRPr="002813DD" w:rsidRDefault="005D1A0C" w:rsidP="00053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2813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0001</w:t>
            </w:r>
          </w:p>
        </w:tc>
      </w:tr>
      <w:tr w:rsidR="005D1A0C" w:rsidRPr="000B7872" w14:paraId="46E05C01" w14:textId="77777777" w:rsidTr="007C3198">
        <w:trPr>
          <w:trHeight w:val="300"/>
        </w:trPr>
        <w:tc>
          <w:tcPr>
            <w:tcW w:w="52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3E84A" w14:textId="77777777" w:rsidR="005D1A0C" w:rsidRPr="000B7872" w:rsidRDefault="005D1A0C" w:rsidP="00433EF9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B78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A</w:t>
            </w:r>
          </w:p>
        </w:tc>
        <w:tc>
          <w:tcPr>
            <w:tcW w:w="253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33820" w14:textId="77777777" w:rsidR="005D1A0C" w:rsidRPr="000B7872" w:rsidRDefault="005D1A0C" w:rsidP="00074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B78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3 (0.92, 2.54)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CE3EA" w14:textId="77777777" w:rsidR="005D1A0C" w:rsidRPr="000B7872" w:rsidRDefault="005D1A0C" w:rsidP="008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B78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027</w:t>
            </w:r>
          </w:p>
        </w:tc>
      </w:tr>
      <w:tr w:rsidR="005D1A0C" w:rsidRPr="000B7872" w14:paraId="3F80E114" w14:textId="77777777" w:rsidTr="007C3198">
        <w:trPr>
          <w:trHeight w:val="300"/>
        </w:trPr>
        <w:tc>
          <w:tcPr>
            <w:tcW w:w="52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65D98" w14:textId="77777777" w:rsidR="005D1A0C" w:rsidRPr="000B7872" w:rsidRDefault="005D1A0C" w:rsidP="002378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B78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id the patient receive RRT during admission</w:t>
            </w:r>
          </w:p>
        </w:tc>
        <w:tc>
          <w:tcPr>
            <w:tcW w:w="253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151C8" w14:textId="77777777" w:rsidR="005D1A0C" w:rsidRPr="000B7872" w:rsidRDefault="005D1A0C" w:rsidP="00433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B3D06" w14:textId="77777777" w:rsidR="005D1A0C" w:rsidRPr="000B7872" w:rsidRDefault="005D1A0C" w:rsidP="00433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5D1A0C" w:rsidRPr="000B7872" w14:paraId="32DA61AB" w14:textId="77777777" w:rsidTr="007C3198">
        <w:trPr>
          <w:trHeight w:val="300"/>
        </w:trPr>
        <w:tc>
          <w:tcPr>
            <w:tcW w:w="5294" w:type="dxa"/>
            <w:shd w:val="clear" w:color="auto" w:fill="auto"/>
            <w:noWrap/>
            <w:vAlign w:val="bottom"/>
            <w:hideMark/>
          </w:tcPr>
          <w:p w14:paraId="4E478432" w14:textId="77777777" w:rsidR="005D1A0C" w:rsidRPr="000B7872" w:rsidRDefault="005D1A0C" w:rsidP="00433EF9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B78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2537" w:type="dxa"/>
            <w:gridSpan w:val="2"/>
            <w:shd w:val="clear" w:color="auto" w:fill="auto"/>
            <w:noWrap/>
            <w:vAlign w:val="bottom"/>
            <w:hideMark/>
          </w:tcPr>
          <w:p w14:paraId="28A75A64" w14:textId="77777777" w:rsidR="005D1A0C" w:rsidRPr="000B7872" w:rsidRDefault="005D1A0C" w:rsidP="00433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B78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7437B35" w14:textId="77777777" w:rsidR="005D1A0C" w:rsidRPr="000B7872" w:rsidRDefault="005D1A0C" w:rsidP="00433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5D1A0C" w:rsidRPr="000B7872" w14:paraId="2A0241DF" w14:textId="77777777" w:rsidTr="007C3198">
        <w:trPr>
          <w:trHeight w:val="143"/>
        </w:trPr>
        <w:tc>
          <w:tcPr>
            <w:tcW w:w="52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1A68C" w14:textId="77777777" w:rsidR="005D1A0C" w:rsidRPr="000B7872" w:rsidRDefault="005D1A0C" w:rsidP="00433EF9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B78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253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F495D" w14:textId="77777777" w:rsidR="005D1A0C" w:rsidRPr="000B7872" w:rsidRDefault="005D1A0C" w:rsidP="00074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B78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3 (1.19, 2.53)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E3C0C" w14:textId="77777777" w:rsidR="005D1A0C" w:rsidRPr="002813DD" w:rsidRDefault="005D1A0C" w:rsidP="008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2813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0045</w:t>
            </w:r>
          </w:p>
        </w:tc>
      </w:tr>
    </w:tbl>
    <w:p w14:paraId="33A5D39E" w14:textId="77777777" w:rsidR="0070501A" w:rsidRPr="000B7872" w:rsidRDefault="0070501A" w:rsidP="005B0BA3">
      <w:pPr>
        <w:pStyle w:val="HTMLPreformatted"/>
        <w:shd w:val="clear" w:color="auto" w:fill="FFFFFF"/>
        <w:wordWrap w:val="0"/>
        <w:spacing w:line="225" w:lineRule="atLeast"/>
        <w:rPr>
          <w:rFonts w:ascii="Times New Roman" w:hAnsi="Times New Roman" w:cs="Times New Roman"/>
          <w:color w:val="000000"/>
          <w:sz w:val="24"/>
          <w:szCs w:val="24"/>
        </w:rPr>
      </w:pPr>
      <w:r w:rsidRPr="000B7872">
        <w:rPr>
          <w:rFonts w:ascii="Times New Roman" w:hAnsi="Times New Roman" w:cs="Times New Roman"/>
          <w:color w:val="000000"/>
          <w:sz w:val="24"/>
          <w:szCs w:val="24"/>
        </w:rPr>
        <w:t xml:space="preserve">                                                                       </w:t>
      </w:r>
    </w:p>
    <w:p w14:paraId="7BB41270" w14:textId="77777777" w:rsidR="00A37520" w:rsidRPr="000B7872" w:rsidRDefault="00A37520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A37520" w:rsidRPr="000B787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BF9"/>
    <w:rsid w:val="00012A21"/>
    <w:rsid w:val="00053542"/>
    <w:rsid w:val="00070A2B"/>
    <w:rsid w:val="00074273"/>
    <w:rsid w:val="000B7872"/>
    <w:rsid w:val="000D1BF9"/>
    <w:rsid w:val="0023786C"/>
    <w:rsid w:val="002613A3"/>
    <w:rsid w:val="002813DD"/>
    <w:rsid w:val="003B39B8"/>
    <w:rsid w:val="00433EF9"/>
    <w:rsid w:val="004613ED"/>
    <w:rsid w:val="00464C07"/>
    <w:rsid w:val="004D54CA"/>
    <w:rsid w:val="005B0BA3"/>
    <w:rsid w:val="005D1A0C"/>
    <w:rsid w:val="005D2504"/>
    <w:rsid w:val="0060117C"/>
    <w:rsid w:val="006A008A"/>
    <w:rsid w:val="0070501A"/>
    <w:rsid w:val="00763149"/>
    <w:rsid w:val="007C3198"/>
    <w:rsid w:val="008925D6"/>
    <w:rsid w:val="008B4632"/>
    <w:rsid w:val="008D1DFD"/>
    <w:rsid w:val="00A37520"/>
    <w:rsid w:val="00AB16A7"/>
    <w:rsid w:val="00AE004C"/>
    <w:rsid w:val="00B219FA"/>
    <w:rsid w:val="00B44DBF"/>
    <w:rsid w:val="00BE4596"/>
    <w:rsid w:val="00C1653F"/>
    <w:rsid w:val="00C27593"/>
    <w:rsid w:val="00C34CB5"/>
    <w:rsid w:val="00CF4428"/>
    <w:rsid w:val="00D22707"/>
    <w:rsid w:val="00D929F0"/>
    <w:rsid w:val="00DE4B5C"/>
    <w:rsid w:val="00DF194A"/>
    <w:rsid w:val="00F27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76E68"/>
  <w15:docId w15:val="{F6925F19-8074-4D54-9113-BCF237108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D1B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D1B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1BF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1B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1BF9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A37520"/>
    <w:pPr>
      <w:spacing w:after="0" w:line="240" w:lineRule="auto"/>
    </w:pPr>
    <w:rPr>
      <w:rFonts w:eastAsiaTheme="minorHAnsi"/>
      <w:lang w:val="en-US" w:eastAsia="en-US"/>
    </w:rPr>
  </w:style>
  <w:style w:type="table" w:customStyle="1" w:styleId="PlainTable21">
    <w:name w:val="Plain Table 21"/>
    <w:basedOn w:val="TableNormal"/>
    <w:uiPriority w:val="42"/>
    <w:rsid w:val="00012A21"/>
    <w:pPr>
      <w:spacing w:after="0" w:line="240" w:lineRule="auto"/>
    </w:pPr>
    <w:rPr>
      <w:rFonts w:eastAsiaTheme="minorHAnsi"/>
      <w:lang w:val="en-US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05354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53542"/>
    <w:rPr>
      <w:rFonts w:ascii="Courier New" w:eastAsia="Times New Roman" w:hAnsi="Courier New" w:cs="Courier New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79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4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0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84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2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83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23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16</Words>
  <Characters>237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Heart Centre</Company>
  <LinksUpToDate>false</LinksUpToDate>
  <CharactersWithSpaces>2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i HuiHua</dc:creator>
  <cp:lastModifiedBy>Su Hooi</cp:lastModifiedBy>
  <cp:revision>4</cp:revision>
  <dcterms:created xsi:type="dcterms:W3CDTF">2019-07-10T12:53:00Z</dcterms:created>
  <dcterms:modified xsi:type="dcterms:W3CDTF">2019-07-12T23:33:00Z</dcterms:modified>
</cp:coreProperties>
</file>